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2BA53" w14:textId="44976D71" w:rsidR="00077290" w:rsidRDefault="00077290" w:rsidP="0007729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del w:id="0" w:author="LORENA INCORVAIA" w:date="2025-10-27T17:05:00Z" w16du:dateUtc="2025-10-27T16:05:00Z">
        <w:r w:rsidDel="00515CEF">
          <w:rPr>
            <w:b/>
            <w:bCs/>
            <w:lang w:val="en-US"/>
          </w:rPr>
          <w:delText xml:space="preserve">Materials </w:delText>
        </w:r>
      </w:del>
      <w:ins w:id="1" w:author="LORENA INCORVAIA" w:date="2025-10-27T17:05:00Z" w16du:dateUtc="2025-10-27T16:05:00Z">
        <w:r w:rsidR="00515CEF">
          <w:rPr>
            <w:b/>
            <w:bCs/>
            <w:lang w:val="en-US"/>
          </w:rPr>
          <w:t>Tables</w:t>
        </w:r>
        <w:r w:rsidR="00515CEF">
          <w:rPr>
            <w:b/>
            <w:bCs/>
            <w:lang w:val="en-US"/>
          </w:rPr>
          <w:t xml:space="preserve"> </w:t>
        </w:r>
      </w:ins>
    </w:p>
    <w:p w14:paraId="0142EF7A" w14:textId="77777777" w:rsidR="00077290" w:rsidRPr="00B359C6" w:rsidRDefault="00077290" w:rsidP="00077290">
      <w:pPr>
        <w:rPr>
          <w:b/>
          <w:bCs/>
          <w:lang w:val="en-US"/>
        </w:rPr>
      </w:pPr>
    </w:p>
    <w:p w14:paraId="7FE9CF64" w14:textId="77777777" w:rsidR="00077290" w:rsidRPr="00466D99" w:rsidRDefault="00077290" w:rsidP="00077290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466D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466D99">
        <w:rPr>
          <w:b/>
          <w:bCs/>
          <w:lang w:val="en-US"/>
        </w:rPr>
        <w:t xml:space="preserve">. </w:t>
      </w:r>
      <w:r w:rsidRPr="00466D99">
        <w:rPr>
          <w:lang w:val="en-US"/>
        </w:rPr>
        <w:t xml:space="preserve">Tumor type in patients showing personal second tumor history and tumor family history, according to the presence of germline PVs in </w:t>
      </w:r>
      <w:r w:rsidRPr="00466D99">
        <w:rPr>
          <w:rStyle w:val="Enfasicorsivo"/>
          <w:rFonts w:eastAsiaTheme="majorEastAsia"/>
          <w:color w:val="0E101A"/>
          <w:lang w:val="en-US"/>
        </w:rPr>
        <w:t>BRCA1/2</w:t>
      </w:r>
      <w:r w:rsidRPr="00466D99">
        <w:rPr>
          <w:lang w:val="en-US"/>
        </w:rPr>
        <w:t xml:space="preserve"> genes, HRR genes other than </w:t>
      </w:r>
      <w:r w:rsidRPr="00466D99">
        <w:rPr>
          <w:rStyle w:val="Enfasicorsivo"/>
          <w:rFonts w:eastAsiaTheme="majorEastAsia"/>
          <w:color w:val="0E101A"/>
          <w:lang w:val="en-US"/>
        </w:rPr>
        <w:t>BRCA1/2</w:t>
      </w:r>
      <w:r w:rsidRPr="00466D99">
        <w:rPr>
          <w:lang w:val="en-US"/>
        </w:rPr>
        <w:t>, or the absence of any germline PV in HRR genes.</w:t>
      </w:r>
    </w:p>
    <w:p w14:paraId="47C638BF" w14:textId="77777777" w:rsidR="00077290" w:rsidRPr="00677B65" w:rsidRDefault="00077290" w:rsidP="00077290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48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81"/>
        <w:gridCol w:w="1416"/>
        <w:gridCol w:w="1418"/>
        <w:gridCol w:w="1418"/>
        <w:gridCol w:w="1418"/>
      </w:tblGrid>
      <w:tr w:rsidR="00077290" w:rsidRPr="003547C9" w14:paraId="1E017914" w14:textId="77777777" w:rsidTr="00D11A94">
        <w:trPr>
          <w:trHeight w:val="988"/>
          <w:jc w:val="center"/>
        </w:trPr>
        <w:tc>
          <w:tcPr>
            <w:tcW w:w="1968" w:type="pct"/>
            <w:shd w:val="clear" w:color="auto" w:fill="153D63" w:themeFill="text2" w:themeFillTint="E6"/>
            <w:vAlign w:val="center"/>
          </w:tcPr>
          <w:p w14:paraId="1A7BE1B6" w14:textId="77777777" w:rsidR="00077290" w:rsidRPr="00262CE6" w:rsidRDefault="00077290" w:rsidP="00D11A94">
            <w:pPr>
              <w:spacing w:line="276" w:lineRule="auto"/>
              <w:ind w:left="454" w:right="34" w:hanging="356"/>
              <w:jc w:val="center"/>
              <w:rPr>
                <w:b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757" w:type="pct"/>
            <w:shd w:val="clear" w:color="auto" w:fill="153D63" w:themeFill="text2" w:themeFillTint="E6"/>
            <w:vAlign w:val="center"/>
          </w:tcPr>
          <w:p w14:paraId="1D8ED34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O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verall</w:t>
            </w:r>
          </w:p>
          <w:p w14:paraId="0B4CA55D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n. (%)</w:t>
            </w:r>
          </w:p>
        </w:tc>
        <w:tc>
          <w:tcPr>
            <w:tcW w:w="758" w:type="pct"/>
            <w:shd w:val="clear" w:color="auto" w:fill="153D63" w:themeFill="text2" w:themeFillTint="E6"/>
            <w:vAlign w:val="center"/>
          </w:tcPr>
          <w:p w14:paraId="16708E58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i/>
                <w:iCs/>
                <w:color w:val="FFFFFF" w:themeColor="background1"/>
                <w:sz w:val="18"/>
                <w:szCs w:val="18"/>
                <w:lang w:val="en-US"/>
              </w:rPr>
              <w:t>BRCA1/2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g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PVs</w:t>
            </w:r>
            <w:proofErr w:type="spellEnd"/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n. (%)</w:t>
            </w:r>
          </w:p>
        </w:tc>
        <w:tc>
          <w:tcPr>
            <w:tcW w:w="758" w:type="pct"/>
            <w:shd w:val="clear" w:color="auto" w:fill="153D63" w:themeFill="text2" w:themeFillTint="E6"/>
            <w:vAlign w:val="center"/>
          </w:tcPr>
          <w:p w14:paraId="77118A3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No-</w:t>
            </w:r>
            <w:r w:rsidRPr="009339A8">
              <w:rPr>
                <w:b/>
                <w:i/>
                <w:iCs/>
                <w:color w:val="FFFFFF" w:themeColor="background1"/>
                <w:sz w:val="18"/>
                <w:szCs w:val="18"/>
                <w:lang w:val="en-US"/>
              </w:rPr>
              <w:t xml:space="preserve">BRCA1/2 HRR </w:t>
            </w:r>
            <w:proofErr w:type="spellStart"/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g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PVs</w:t>
            </w:r>
            <w:proofErr w:type="spellEnd"/>
          </w:p>
          <w:p w14:paraId="76F0BF1D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n. (%)</w:t>
            </w:r>
          </w:p>
        </w:tc>
        <w:tc>
          <w:tcPr>
            <w:tcW w:w="758" w:type="pct"/>
            <w:shd w:val="clear" w:color="auto" w:fill="153D63" w:themeFill="text2" w:themeFillTint="E6"/>
            <w:vAlign w:val="center"/>
          </w:tcPr>
          <w:p w14:paraId="0CE0B90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HRR WT</w:t>
            </w:r>
          </w:p>
          <w:p w14:paraId="24279811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n. (%)</w:t>
            </w:r>
          </w:p>
        </w:tc>
      </w:tr>
      <w:tr w:rsidR="00077290" w:rsidRPr="00241C77" w14:paraId="086182B1" w14:textId="77777777" w:rsidTr="00D11A94">
        <w:trPr>
          <w:trHeight w:val="1537"/>
          <w:jc w:val="center"/>
        </w:trPr>
        <w:tc>
          <w:tcPr>
            <w:tcW w:w="1968" w:type="pct"/>
            <w:vAlign w:val="center"/>
          </w:tcPr>
          <w:p w14:paraId="398EB0E2" w14:textId="77777777" w:rsidR="00077290" w:rsidRPr="00272793" w:rsidRDefault="00077290" w:rsidP="00D11A94">
            <w:pPr>
              <w:spacing w:line="276" w:lineRule="auto"/>
              <w:ind w:left="454" w:right="34" w:hanging="356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Second tumor site</w:t>
            </w:r>
          </w:p>
          <w:p w14:paraId="3224A5EB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olorectal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42FDFDB7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Urothelial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24FB2B0D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Melanoma</w:t>
            </w:r>
          </w:p>
          <w:p w14:paraId="52AF55D5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Kidney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2B7CAA7E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Lung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68A55CA4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Lymphoma</w:t>
            </w:r>
            <w:proofErr w:type="spellEnd"/>
          </w:p>
          <w:p w14:paraId="2ADFFA9D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Skin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(no melanoma)</w:t>
            </w:r>
          </w:p>
          <w:p w14:paraId="6D9E1640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Gastric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64C87E73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Breast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cancer</w:t>
            </w:r>
            <w:proofErr w:type="spellEnd"/>
          </w:p>
          <w:p w14:paraId="7AA7DC83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Soft </w:t>
            </w:r>
            <w:proofErr w:type="spellStart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Tissue</w:t>
            </w:r>
            <w:proofErr w:type="spellEnd"/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Sarcoma</w:t>
            </w:r>
          </w:p>
          <w:p w14:paraId="14C38C85" w14:textId="77777777" w:rsidR="00077290" w:rsidRPr="00272793" w:rsidRDefault="00077290" w:rsidP="00077290">
            <w:pPr>
              <w:pStyle w:val="Paragrafoelenco"/>
              <w:numPr>
                <w:ilvl w:val="0"/>
                <w:numId w:val="1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72793">
              <w:rPr>
                <w:rFonts w:asciiTheme="majorBidi" w:hAnsiTheme="majorBidi" w:cstheme="majorBidi"/>
                <w:bCs/>
                <w:sz w:val="18"/>
                <w:szCs w:val="18"/>
              </w:rPr>
              <w:t>Others</w:t>
            </w:r>
          </w:p>
        </w:tc>
        <w:tc>
          <w:tcPr>
            <w:tcW w:w="757" w:type="pct"/>
            <w:vAlign w:val="center"/>
          </w:tcPr>
          <w:p w14:paraId="2CF298C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71DB77D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6 (20.3)</w:t>
            </w:r>
          </w:p>
          <w:p w14:paraId="0B9218E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 (16.4)</w:t>
            </w:r>
          </w:p>
          <w:p w14:paraId="7ED211A2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 (10.2)</w:t>
            </w:r>
          </w:p>
          <w:p w14:paraId="5BFB6B2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 (9.4)</w:t>
            </w:r>
          </w:p>
          <w:p w14:paraId="5749FE2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 (7)</w:t>
            </w:r>
          </w:p>
          <w:p w14:paraId="4CA7C8E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5.5)</w:t>
            </w:r>
          </w:p>
          <w:p w14:paraId="5BD227B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4.7)</w:t>
            </w:r>
          </w:p>
          <w:p w14:paraId="284B9338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3.1)</w:t>
            </w:r>
          </w:p>
          <w:p w14:paraId="765B941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3.1)</w:t>
            </w:r>
          </w:p>
          <w:p w14:paraId="324D6B3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3.1)</w:t>
            </w:r>
          </w:p>
          <w:p w14:paraId="5F17A2D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 (24.2)</w:t>
            </w:r>
          </w:p>
        </w:tc>
        <w:tc>
          <w:tcPr>
            <w:tcW w:w="758" w:type="pct"/>
          </w:tcPr>
          <w:p w14:paraId="28CF7F08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3B4916B8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2.5)</w:t>
            </w:r>
          </w:p>
          <w:p w14:paraId="7DF96F4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37.5)</w:t>
            </w:r>
          </w:p>
          <w:p w14:paraId="652DE55B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2.5)</w:t>
            </w:r>
          </w:p>
          <w:p w14:paraId="2CC4BEAF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12D4054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6ADA8BF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5D387E8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5B5A442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30F465F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2.5)</w:t>
            </w:r>
          </w:p>
          <w:p w14:paraId="2AF9064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2E73BA0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 (25)</w:t>
            </w:r>
          </w:p>
        </w:tc>
        <w:tc>
          <w:tcPr>
            <w:tcW w:w="758" w:type="pct"/>
          </w:tcPr>
          <w:p w14:paraId="28B544C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4D1CB87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61DDD18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15BCCEA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07510B54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4B2C588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7F4C0F2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23EF01A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231FF28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1BA83D7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204A29C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\</w:t>
            </w:r>
          </w:p>
          <w:p w14:paraId="5831E906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758" w:type="pct"/>
          </w:tcPr>
          <w:p w14:paraId="0DC55F54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67E6CC51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 (21)</w:t>
            </w:r>
          </w:p>
          <w:p w14:paraId="1C391F1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 (15.1)</w:t>
            </w:r>
          </w:p>
          <w:p w14:paraId="566B4D4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 (10.1)</w:t>
            </w:r>
          </w:p>
          <w:p w14:paraId="6D80DAB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 (10.1)</w:t>
            </w:r>
          </w:p>
          <w:p w14:paraId="035449C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 (7.6)</w:t>
            </w:r>
          </w:p>
          <w:p w14:paraId="539DEA2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 (5.9)</w:t>
            </w:r>
          </w:p>
          <w:p w14:paraId="6C2C6B6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 (5)</w:t>
            </w:r>
          </w:p>
          <w:p w14:paraId="7F2136B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3.4)</w:t>
            </w:r>
          </w:p>
          <w:p w14:paraId="383D04B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 (2.5)</w:t>
            </w:r>
          </w:p>
          <w:p w14:paraId="17E9B7AB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 (3.4)</w:t>
            </w:r>
          </w:p>
          <w:p w14:paraId="7C37EBE4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27279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 (23.5)</w:t>
            </w:r>
          </w:p>
        </w:tc>
      </w:tr>
      <w:tr w:rsidR="00077290" w:rsidRPr="004831B7" w14:paraId="27C06823" w14:textId="77777777" w:rsidTr="00D11A94">
        <w:trPr>
          <w:trHeight w:val="1101"/>
          <w:jc w:val="center"/>
        </w:trPr>
        <w:tc>
          <w:tcPr>
            <w:tcW w:w="1968" w:type="pct"/>
            <w:shd w:val="clear" w:color="auto" w:fill="FFFFFF" w:themeFill="background1"/>
            <w:vAlign w:val="center"/>
          </w:tcPr>
          <w:p w14:paraId="1FDF7354" w14:textId="77777777" w:rsidR="00077290" w:rsidRPr="00272793" w:rsidRDefault="00077290" w:rsidP="00D11A94">
            <w:pPr>
              <w:spacing w:line="276" w:lineRule="auto"/>
              <w:ind w:right="34"/>
              <w:rPr>
                <w:b/>
                <w:bCs/>
                <w:sz w:val="18"/>
                <w:szCs w:val="18"/>
                <w:lang w:val="en-US"/>
              </w:rPr>
            </w:pPr>
            <w:r w:rsidRPr="00272793">
              <w:rPr>
                <w:b/>
                <w:bCs/>
                <w:sz w:val="18"/>
                <w:szCs w:val="18"/>
                <w:lang w:val="en-US"/>
              </w:rPr>
              <w:t>DDR-associated tumor type in family members</w:t>
            </w:r>
          </w:p>
          <w:p w14:paraId="5A582BBD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Prostate cancer</w:t>
            </w:r>
          </w:p>
          <w:p w14:paraId="0392E3C8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Breast cancer</w:t>
            </w:r>
          </w:p>
          <w:p w14:paraId="35391545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Colorectal cancer</w:t>
            </w:r>
          </w:p>
          <w:p w14:paraId="69F1D8F2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Gastric cancer</w:t>
            </w:r>
          </w:p>
          <w:p w14:paraId="7E1CB6CB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Pancreatic cancer</w:t>
            </w:r>
          </w:p>
          <w:p w14:paraId="2E9D85C1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Urothelial cancer</w:t>
            </w:r>
          </w:p>
          <w:p w14:paraId="6C210844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Endometrial cancer</w:t>
            </w:r>
          </w:p>
          <w:p w14:paraId="4A46F9A9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Ovarian cancer</w:t>
            </w:r>
          </w:p>
          <w:p w14:paraId="1FE4A409" w14:textId="77777777" w:rsidR="00077290" w:rsidRPr="00272793" w:rsidRDefault="00077290" w:rsidP="00077290">
            <w:pPr>
              <w:numPr>
                <w:ilvl w:val="0"/>
                <w:numId w:val="2"/>
              </w:numPr>
              <w:spacing w:line="276" w:lineRule="auto"/>
              <w:ind w:right="34"/>
              <w:rPr>
                <w:b/>
                <w:bCs/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 xml:space="preserve">Melanoma </w:t>
            </w:r>
          </w:p>
        </w:tc>
        <w:tc>
          <w:tcPr>
            <w:tcW w:w="757" w:type="pct"/>
            <w:shd w:val="clear" w:color="auto" w:fill="FFFFFF" w:themeFill="background1"/>
            <w:vAlign w:val="center"/>
          </w:tcPr>
          <w:p w14:paraId="2175A65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18"/>
                <w:szCs w:val="18"/>
                <w:lang w:val="en-US"/>
              </w:rPr>
            </w:pPr>
          </w:p>
          <w:p w14:paraId="397C275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18"/>
                <w:szCs w:val="18"/>
                <w:lang w:val="en-US"/>
              </w:rPr>
            </w:pPr>
          </w:p>
          <w:p w14:paraId="6AFECBA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42 (17.3)</w:t>
            </w:r>
          </w:p>
          <w:p w14:paraId="4BD7168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50 (10.7)</w:t>
            </w:r>
          </w:p>
          <w:p w14:paraId="15887C62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 xml:space="preserve">61 (4.4) </w:t>
            </w:r>
          </w:p>
          <w:p w14:paraId="301883AF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54 (3.9)</w:t>
            </w:r>
          </w:p>
          <w:p w14:paraId="3780A06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36 (2.6)</w:t>
            </w:r>
          </w:p>
          <w:p w14:paraId="5C954782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8 (2)</w:t>
            </w:r>
          </w:p>
          <w:p w14:paraId="65E52EC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5 (1.8)</w:t>
            </w:r>
          </w:p>
          <w:p w14:paraId="243F648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5 (1.8)</w:t>
            </w:r>
          </w:p>
          <w:p w14:paraId="2EFF59CB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758" w:type="pct"/>
            <w:shd w:val="clear" w:color="auto" w:fill="FFFFFF" w:themeFill="background1"/>
          </w:tcPr>
          <w:p w14:paraId="15248BA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</w:p>
          <w:p w14:paraId="360F37E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18"/>
                <w:szCs w:val="18"/>
                <w:lang w:val="en-US"/>
              </w:rPr>
            </w:pPr>
          </w:p>
          <w:p w14:paraId="00E05A6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4 (23.3)</w:t>
            </w:r>
          </w:p>
          <w:p w14:paraId="39F9182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8 (30)</w:t>
            </w:r>
          </w:p>
          <w:p w14:paraId="242172BB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 (3.3)</w:t>
            </w:r>
          </w:p>
          <w:p w14:paraId="323B42F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5 (8.3)</w:t>
            </w:r>
          </w:p>
          <w:p w14:paraId="26846E5F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7 (11.6)</w:t>
            </w:r>
          </w:p>
          <w:p w14:paraId="418B034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 (1.7)</w:t>
            </w:r>
          </w:p>
          <w:p w14:paraId="0D09DA0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\</w:t>
            </w:r>
          </w:p>
          <w:p w14:paraId="4DFDA4C4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9 (15)</w:t>
            </w:r>
          </w:p>
          <w:p w14:paraId="16A6E0D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 (1.7)</w:t>
            </w:r>
          </w:p>
        </w:tc>
        <w:tc>
          <w:tcPr>
            <w:tcW w:w="758" w:type="pct"/>
            <w:shd w:val="clear" w:color="auto" w:fill="FFFFFF" w:themeFill="background1"/>
          </w:tcPr>
          <w:p w14:paraId="1B0BCE8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18"/>
                <w:szCs w:val="18"/>
                <w:lang w:val="en-US"/>
              </w:rPr>
            </w:pPr>
          </w:p>
          <w:p w14:paraId="2EFEDCA6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</w:p>
          <w:p w14:paraId="02638A59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4 (57.1)</w:t>
            </w:r>
          </w:p>
          <w:p w14:paraId="3FBF3B18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 (28.6)</w:t>
            </w:r>
          </w:p>
          <w:p w14:paraId="264ADB7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\</w:t>
            </w:r>
          </w:p>
          <w:p w14:paraId="20D33E1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 (14.3)</w:t>
            </w:r>
          </w:p>
          <w:p w14:paraId="6302304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 (14.3)</w:t>
            </w:r>
          </w:p>
          <w:p w14:paraId="6603F76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\</w:t>
            </w:r>
          </w:p>
          <w:p w14:paraId="413706CE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 (14.3)</w:t>
            </w:r>
          </w:p>
          <w:p w14:paraId="770CE540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\</w:t>
            </w:r>
          </w:p>
          <w:p w14:paraId="44C3AEF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\</w:t>
            </w:r>
          </w:p>
        </w:tc>
        <w:tc>
          <w:tcPr>
            <w:tcW w:w="758" w:type="pct"/>
            <w:shd w:val="clear" w:color="auto" w:fill="FFFFFF" w:themeFill="background1"/>
          </w:tcPr>
          <w:p w14:paraId="221C87DC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</w:p>
          <w:p w14:paraId="3B94D0FF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18"/>
                <w:szCs w:val="18"/>
                <w:lang w:val="en-US"/>
              </w:rPr>
            </w:pPr>
          </w:p>
          <w:p w14:paraId="5722AAD1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24 (16.8)</w:t>
            </w:r>
          </w:p>
          <w:p w14:paraId="67FFE825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30 (9.8)</w:t>
            </w:r>
          </w:p>
          <w:p w14:paraId="5F79B393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59 (4.4)</w:t>
            </w:r>
          </w:p>
          <w:p w14:paraId="5AEAE9F7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48 (3.6)</w:t>
            </w:r>
          </w:p>
          <w:p w14:paraId="011E813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8 (2.1)</w:t>
            </w:r>
          </w:p>
          <w:p w14:paraId="0A502F0B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7 (2)</w:t>
            </w:r>
          </w:p>
          <w:p w14:paraId="4129697A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24 (1.8)</w:t>
            </w:r>
          </w:p>
          <w:p w14:paraId="6CC0404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16 (1.2)</w:t>
            </w:r>
          </w:p>
          <w:p w14:paraId="266FBD5D" w14:textId="77777777" w:rsidR="00077290" w:rsidRPr="00272793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18"/>
                <w:szCs w:val="18"/>
                <w:lang w:val="en-US"/>
              </w:rPr>
            </w:pPr>
            <w:r w:rsidRPr="00272793">
              <w:rPr>
                <w:sz w:val="18"/>
                <w:szCs w:val="18"/>
                <w:lang w:val="en-US"/>
              </w:rPr>
              <w:t>8 (0.6)</w:t>
            </w:r>
          </w:p>
        </w:tc>
      </w:tr>
      <w:tr w:rsidR="00077290" w:rsidRPr="007C3F50" w14:paraId="70BED944" w14:textId="77777777" w:rsidTr="00D11A94">
        <w:trPr>
          <w:trHeight w:val="1101"/>
          <w:jc w:val="center"/>
        </w:trPr>
        <w:tc>
          <w:tcPr>
            <w:tcW w:w="1968" w:type="pct"/>
            <w:shd w:val="clear" w:color="auto" w:fill="DAE9F7" w:themeFill="text2" w:themeFillTint="1A"/>
            <w:vAlign w:val="center"/>
          </w:tcPr>
          <w:p w14:paraId="1B67C7E8" w14:textId="77777777" w:rsidR="00077290" w:rsidRPr="00CF2343" w:rsidRDefault="00077290" w:rsidP="00D11A94">
            <w:pPr>
              <w:spacing w:line="276" w:lineRule="auto"/>
              <w:ind w:right="34"/>
              <w:rPr>
                <w:b/>
                <w:bCs/>
                <w:sz w:val="20"/>
                <w:szCs w:val="20"/>
                <w:lang w:val="en-US"/>
              </w:rPr>
            </w:pPr>
            <w:r w:rsidRPr="00CF2343">
              <w:rPr>
                <w:b/>
                <w:bCs/>
                <w:sz w:val="20"/>
                <w:szCs w:val="20"/>
                <w:lang w:val="en-US"/>
              </w:rPr>
              <w:t>Number of family members with DDR-associated tumor type</w:t>
            </w:r>
          </w:p>
          <w:p w14:paraId="776CC3CE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Prostate cancer</w:t>
            </w:r>
          </w:p>
          <w:p w14:paraId="22A09C57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Breast cancer</w:t>
            </w:r>
          </w:p>
          <w:p w14:paraId="069A7BAB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Colorectal cancer</w:t>
            </w:r>
          </w:p>
          <w:p w14:paraId="6F86FC3A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Gastric cancer</w:t>
            </w:r>
          </w:p>
          <w:p w14:paraId="28872440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Pancreatic cancer</w:t>
            </w:r>
          </w:p>
          <w:p w14:paraId="6386635F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Ovarian cancer</w:t>
            </w:r>
          </w:p>
          <w:p w14:paraId="359F0F3A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Endometrial cancer</w:t>
            </w:r>
          </w:p>
          <w:p w14:paraId="3217E423" w14:textId="77777777" w:rsidR="00077290" w:rsidRPr="00CF2343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Urothelial cancer</w:t>
            </w:r>
          </w:p>
          <w:p w14:paraId="5997D1CE" w14:textId="77777777" w:rsidR="00077290" w:rsidRPr="00E52744" w:rsidRDefault="00077290" w:rsidP="00077290">
            <w:pPr>
              <w:pStyle w:val="Paragrafoelenco"/>
              <w:numPr>
                <w:ilvl w:val="0"/>
                <w:numId w:val="2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 w:rsidRPr="00CF2343">
              <w:rPr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757" w:type="pct"/>
            <w:shd w:val="clear" w:color="auto" w:fill="DAE9F7" w:themeFill="text2" w:themeFillTint="1A"/>
            <w:vAlign w:val="center"/>
          </w:tcPr>
          <w:p w14:paraId="3058A36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5382736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E91F1F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 (22.7)</w:t>
            </w:r>
          </w:p>
          <w:p w14:paraId="4FFD39E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 (15)</w:t>
            </w:r>
          </w:p>
          <w:p w14:paraId="40A2EED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4.6)</w:t>
            </w:r>
          </w:p>
          <w:p w14:paraId="45B28AF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4.1)</w:t>
            </w:r>
          </w:p>
          <w:p w14:paraId="6D8A418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3.1)</w:t>
            </w:r>
          </w:p>
          <w:p w14:paraId="6BFFE3E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2.2)</w:t>
            </w:r>
          </w:p>
          <w:p w14:paraId="52D7007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2)</w:t>
            </w:r>
          </w:p>
          <w:p w14:paraId="1D38BBB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2)</w:t>
            </w:r>
          </w:p>
          <w:p w14:paraId="2485BB43" w14:textId="77777777" w:rsidR="00077290" w:rsidRPr="004831B7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0.7)</w:t>
            </w:r>
          </w:p>
        </w:tc>
        <w:tc>
          <w:tcPr>
            <w:tcW w:w="758" w:type="pct"/>
            <w:shd w:val="clear" w:color="auto" w:fill="DAE9F7" w:themeFill="text2" w:themeFillTint="1A"/>
          </w:tcPr>
          <w:p w14:paraId="396DCF2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4B0245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346FFBE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30.6)</w:t>
            </w:r>
          </w:p>
          <w:p w14:paraId="471F608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51.6)</w:t>
            </w:r>
          </w:p>
          <w:p w14:paraId="19C7CB5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2)</w:t>
            </w:r>
          </w:p>
          <w:p w14:paraId="20D021A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8.1)</w:t>
            </w:r>
          </w:p>
          <w:p w14:paraId="6BA77F6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6.1)</w:t>
            </w:r>
          </w:p>
          <w:p w14:paraId="13CF385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22.6)</w:t>
            </w:r>
          </w:p>
          <w:p w14:paraId="0FB0EB6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1144603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6)</w:t>
            </w:r>
          </w:p>
          <w:p w14:paraId="072BA028" w14:textId="77777777" w:rsidR="00077290" w:rsidRPr="004831B7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758" w:type="pct"/>
            <w:shd w:val="clear" w:color="auto" w:fill="DAE9F7" w:themeFill="text2" w:themeFillTint="1A"/>
          </w:tcPr>
          <w:p w14:paraId="2FABDC4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6F2E36A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5AF4957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5.7)</w:t>
            </w:r>
          </w:p>
          <w:p w14:paraId="7416D19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71.4)</w:t>
            </w:r>
          </w:p>
          <w:p w14:paraId="2A7291A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8497AF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05FF5FC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3109128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4419A83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2756ABD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430AD528" w14:textId="77777777" w:rsidR="00077290" w:rsidRPr="004831B7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</w:tc>
        <w:tc>
          <w:tcPr>
            <w:tcW w:w="758" w:type="pct"/>
            <w:shd w:val="clear" w:color="auto" w:fill="DAE9F7" w:themeFill="text2" w:themeFillTint="1A"/>
          </w:tcPr>
          <w:p w14:paraId="11A0440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C5DF0D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AEC77F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 (22.1)</w:t>
            </w:r>
          </w:p>
          <w:p w14:paraId="6CC20F3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 (13)</w:t>
            </w:r>
          </w:p>
          <w:p w14:paraId="6BCFD4A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4.7)</w:t>
            </w:r>
          </w:p>
          <w:p w14:paraId="1F1DF2B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3.9)</w:t>
            </w:r>
          </w:p>
          <w:p w14:paraId="5AF6486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2.4)</w:t>
            </w:r>
          </w:p>
          <w:p w14:paraId="3544680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.3)</w:t>
            </w:r>
          </w:p>
          <w:p w14:paraId="1C58328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)</w:t>
            </w:r>
          </w:p>
          <w:p w14:paraId="7E98532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)</w:t>
            </w:r>
          </w:p>
          <w:p w14:paraId="34BA78F3" w14:textId="77777777" w:rsidR="00077290" w:rsidRPr="004831B7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.7)</w:t>
            </w:r>
          </w:p>
        </w:tc>
      </w:tr>
    </w:tbl>
    <w:p w14:paraId="64A2017C" w14:textId="77777777" w:rsidR="00077290" w:rsidRPr="004A22B8" w:rsidRDefault="00077290" w:rsidP="00077290">
      <w:pPr>
        <w:spacing w:before="240" w:line="360" w:lineRule="auto"/>
        <w:jc w:val="both"/>
        <w:rPr>
          <w:sz w:val="22"/>
          <w:szCs w:val="22"/>
          <w:lang w:val="en-US"/>
        </w:rPr>
      </w:pPr>
      <w:r w:rsidRPr="004A22B8">
        <w:rPr>
          <w:sz w:val="22"/>
          <w:szCs w:val="22"/>
          <w:lang w:val="en-US"/>
        </w:rPr>
        <w:t xml:space="preserve">DDR, DNA Damage Repair; HRR, Homologous Recombination Repair; </w:t>
      </w:r>
      <w:proofErr w:type="spellStart"/>
      <w:r w:rsidRPr="004A22B8">
        <w:rPr>
          <w:sz w:val="22"/>
          <w:szCs w:val="22"/>
          <w:lang w:val="en-US"/>
        </w:rPr>
        <w:t>gPVs</w:t>
      </w:r>
      <w:proofErr w:type="spellEnd"/>
      <w:r w:rsidRPr="004A22B8">
        <w:rPr>
          <w:sz w:val="22"/>
          <w:szCs w:val="22"/>
          <w:lang w:val="en-US"/>
        </w:rPr>
        <w:t>, germline (Likely) Pathogenic Variants; WT, Wild Type.</w:t>
      </w:r>
    </w:p>
    <w:p w14:paraId="361FCE96" w14:textId="77777777" w:rsidR="00077290" w:rsidRDefault="00077290" w:rsidP="00077290">
      <w:pPr>
        <w:spacing w:line="480" w:lineRule="auto"/>
        <w:rPr>
          <w:b/>
          <w:bCs/>
          <w:color w:val="000000" w:themeColor="text1"/>
          <w:lang w:val="en-US"/>
        </w:rPr>
      </w:pPr>
    </w:p>
    <w:p w14:paraId="7D45107A" w14:textId="77777777" w:rsidR="00077290" w:rsidRDefault="00077290" w:rsidP="00077290">
      <w:pPr>
        <w:spacing w:line="480" w:lineRule="auto"/>
        <w:rPr>
          <w:b/>
          <w:bCs/>
          <w:lang w:val="en-US"/>
        </w:rPr>
      </w:pPr>
    </w:p>
    <w:p w14:paraId="5D961D2B" w14:textId="77777777" w:rsidR="00077290" w:rsidRDefault="00077290" w:rsidP="00077290">
      <w:pPr>
        <w:spacing w:line="480" w:lineRule="auto"/>
        <w:rPr>
          <w:b/>
          <w:bCs/>
          <w:lang w:val="en-US"/>
        </w:rPr>
      </w:pPr>
    </w:p>
    <w:p w14:paraId="62E9D668" w14:textId="77777777" w:rsidR="00077290" w:rsidRPr="00466D99" w:rsidRDefault="00077290" w:rsidP="00077290">
      <w:pPr>
        <w:spacing w:line="480" w:lineRule="auto"/>
        <w:rPr>
          <w:lang w:val="en-US"/>
        </w:rPr>
      </w:pPr>
      <w:r w:rsidRPr="00C8713F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</w:p>
    <w:tbl>
      <w:tblPr>
        <w:tblW w:w="4495" w:type="pct"/>
        <w:jc w:val="center"/>
        <w:tblLook w:val="00A0" w:firstRow="1" w:lastRow="0" w:firstColumn="1" w:lastColumn="0" w:noHBand="0" w:noVBand="0"/>
      </w:tblPr>
      <w:tblGrid>
        <w:gridCol w:w="3534"/>
        <w:gridCol w:w="1276"/>
        <w:gridCol w:w="1276"/>
        <w:gridCol w:w="1272"/>
        <w:gridCol w:w="1274"/>
      </w:tblGrid>
      <w:tr w:rsidR="00077290" w:rsidRPr="003547C9" w14:paraId="3E430E3A" w14:textId="77777777" w:rsidTr="00D11A94">
        <w:trPr>
          <w:trHeight w:val="704"/>
          <w:jc w:val="center"/>
        </w:trPr>
        <w:tc>
          <w:tcPr>
            <w:tcW w:w="20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53D63" w:themeFill="text2" w:themeFillTint="E6"/>
            <w:vAlign w:val="center"/>
          </w:tcPr>
          <w:p w14:paraId="3FD3412D" w14:textId="77777777" w:rsidR="00077290" w:rsidRPr="00262CE6" w:rsidRDefault="00077290" w:rsidP="00D11A94">
            <w:pPr>
              <w:spacing w:line="276" w:lineRule="auto"/>
              <w:ind w:left="454" w:right="34" w:hanging="356"/>
              <w:jc w:val="center"/>
              <w:rPr>
                <w:b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53D63" w:themeFill="text2" w:themeFillTint="E6"/>
            <w:vAlign w:val="center"/>
          </w:tcPr>
          <w:p w14:paraId="26783CAE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O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verall</w:t>
            </w:r>
          </w:p>
          <w:p w14:paraId="6DBCB72D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1400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(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100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53D63" w:themeFill="text2" w:themeFillTint="E6"/>
            <w:vAlign w:val="center"/>
          </w:tcPr>
          <w:p w14:paraId="7BCC1CA0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i/>
                <w:iCs/>
                <w:color w:val="FFFFFF" w:themeColor="background1"/>
                <w:sz w:val="18"/>
                <w:szCs w:val="18"/>
                <w:lang w:val="en-US"/>
              </w:rPr>
              <w:t>BRCA1/2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g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PVs</w:t>
            </w:r>
            <w:proofErr w:type="spellEnd"/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60 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(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4.3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53D63" w:themeFill="text2" w:themeFillTint="E6"/>
            <w:vAlign w:val="center"/>
          </w:tcPr>
          <w:p w14:paraId="607319E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No-</w:t>
            </w:r>
            <w:r w:rsidRPr="009339A8">
              <w:rPr>
                <w:b/>
                <w:i/>
                <w:iCs/>
                <w:color w:val="FFFFFF" w:themeColor="background1"/>
                <w:sz w:val="18"/>
                <w:szCs w:val="18"/>
                <w:lang w:val="en-US"/>
              </w:rPr>
              <w:t xml:space="preserve">BRCA1/2 HRR </w:t>
            </w:r>
            <w:proofErr w:type="spellStart"/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g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PVs</w:t>
            </w:r>
            <w:proofErr w:type="spellEnd"/>
          </w:p>
          <w:p w14:paraId="3AB50BBB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7 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(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0.5</w:t>
            </w: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53D63" w:themeFill="text2" w:themeFillTint="E6"/>
            <w:vAlign w:val="center"/>
          </w:tcPr>
          <w:p w14:paraId="4E8FDED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9339A8">
              <w:rPr>
                <w:b/>
                <w:color w:val="FFFFFF" w:themeColor="background1"/>
                <w:sz w:val="18"/>
                <w:szCs w:val="18"/>
                <w:lang w:val="en-US"/>
              </w:rPr>
              <w:t>HRR WT</w:t>
            </w:r>
          </w:p>
          <w:p w14:paraId="0065037A" w14:textId="77777777" w:rsidR="00077290" w:rsidRPr="009339A8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1333 (95.2)</w:t>
            </w:r>
          </w:p>
        </w:tc>
      </w:tr>
      <w:tr w:rsidR="00077290" w:rsidRPr="003547C9" w14:paraId="46E0F03B" w14:textId="77777777" w:rsidTr="00D11A94">
        <w:trPr>
          <w:trHeight w:val="753"/>
          <w:jc w:val="center"/>
        </w:trPr>
        <w:tc>
          <w:tcPr>
            <w:tcW w:w="20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9F7" w:themeFill="text2" w:themeFillTint="1A"/>
            <w:vAlign w:val="center"/>
          </w:tcPr>
          <w:p w14:paraId="2D8595AC" w14:textId="77777777" w:rsidR="00077290" w:rsidRDefault="00077290" w:rsidP="00D11A94">
            <w:pPr>
              <w:spacing w:line="276" w:lineRule="auto"/>
              <w:ind w:right="34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te of other tumors in family members (FDR and/or SDR)</w:t>
            </w:r>
          </w:p>
          <w:p w14:paraId="78CBBE19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ung </w:t>
            </w:r>
          </w:p>
          <w:p w14:paraId="3B48C463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</w:t>
            </w:r>
          </w:p>
          <w:p w14:paraId="71A2D4D1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-neck</w:t>
            </w:r>
          </w:p>
          <w:p w14:paraId="0ECB4160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kemia</w:t>
            </w:r>
          </w:p>
          <w:p w14:paraId="2697C5A3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rain </w:t>
            </w:r>
          </w:p>
          <w:p w14:paraId="2785B5D0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Kidney</w:t>
            </w:r>
            <w:proofErr w:type="spellEnd"/>
          </w:p>
          <w:p w14:paraId="4F9CBDDC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241C77">
              <w:rPr>
                <w:rFonts w:asciiTheme="majorBidi" w:hAnsiTheme="majorBidi" w:cstheme="majorBidi"/>
                <w:bCs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ymphoma</w:t>
            </w:r>
            <w:proofErr w:type="spellEnd"/>
          </w:p>
          <w:p w14:paraId="4B2C7DD5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ntestine</w:t>
            </w:r>
          </w:p>
          <w:p w14:paraId="04E43737" w14:textId="77777777" w:rsidR="00077290" w:rsidRPr="00520176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hyroid</w:t>
            </w:r>
          </w:p>
          <w:p w14:paraId="4226DC7F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ophagus</w:t>
            </w:r>
          </w:p>
          <w:p w14:paraId="67E5D1B8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ultipl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yeloma</w:t>
            </w:r>
            <w:proofErr w:type="spellEnd"/>
          </w:p>
          <w:p w14:paraId="76AB7B06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Tissue</w:t>
            </w:r>
          </w:p>
          <w:p w14:paraId="2B9B86B3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liary tract</w:t>
            </w:r>
          </w:p>
          <w:p w14:paraId="088B3BB3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s</w:t>
            </w:r>
          </w:p>
          <w:p w14:paraId="607DFE1E" w14:textId="77777777" w:rsidR="00077290" w:rsidRPr="00DE21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otid</w:t>
            </w:r>
          </w:p>
          <w:p w14:paraId="5C8AB8A9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arian </w:t>
            </w:r>
            <w:proofErr w:type="spellStart"/>
            <w:r>
              <w:rPr>
                <w:sz w:val="20"/>
                <w:szCs w:val="20"/>
                <w:lang w:val="en-US"/>
              </w:rPr>
              <w:t>bordeline</w:t>
            </w:r>
            <w:proofErr w:type="spellEnd"/>
          </w:p>
          <w:p w14:paraId="50DB1D96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pilla of Vater</w:t>
            </w:r>
          </w:p>
          <w:p w14:paraId="010AD671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thyroid</w:t>
            </w:r>
          </w:p>
          <w:p w14:paraId="17D16374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toneum</w:t>
            </w:r>
          </w:p>
          <w:p w14:paraId="56E107AC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ura</w:t>
            </w:r>
          </w:p>
          <w:p w14:paraId="11F02F1C" w14:textId="77777777" w:rsidR="00077290" w:rsidRPr="008E7EA7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es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9F7" w:themeFill="text2" w:themeFillTint="1A"/>
            <w:vAlign w:val="center"/>
          </w:tcPr>
          <w:p w14:paraId="464C0A4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6E324B9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1A8A898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6.7)</w:t>
            </w:r>
          </w:p>
          <w:p w14:paraId="4FCA667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.7)</w:t>
            </w:r>
          </w:p>
          <w:p w14:paraId="22CACBF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.4)</w:t>
            </w:r>
          </w:p>
          <w:p w14:paraId="58FE79B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)</w:t>
            </w:r>
          </w:p>
          <w:p w14:paraId="358F94C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.6)</w:t>
            </w:r>
          </w:p>
          <w:p w14:paraId="604A89F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.6)</w:t>
            </w:r>
          </w:p>
          <w:p w14:paraId="269B275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 w:rsidRPr="0045459C">
              <w:rPr>
                <w:sz w:val="20"/>
                <w:szCs w:val="20"/>
                <w:lang w:val="en-US"/>
              </w:rPr>
              <w:t>8 (0.</w:t>
            </w:r>
            <w:r>
              <w:rPr>
                <w:sz w:val="20"/>
                <w:szCs w:val="20"/>
                <w:lang w:val="en-US"/>
              </w:rPr>
              <w:t>6</w:t>
            </w:r>
            <w:r w:rsidRPr="0045459C">
              <w:rPr>
                <w:sz w:val="20"/>
                <w:szCs w:val="20"/>
                <w:lang w:val="en-US"/>
              </w:rPr>
              <w:t>)</w:t>
            </w:r>
          </w:p>
          <w:p w14:paraId="2940017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17848D5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0.4)</w:t>
            </w:r>
          </w:p>
          <w:p w14:paraId="53301AE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7784DBE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3EF4C11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.3)</w:t>
            </w:r>
          </w:p>
          <w:p w14:paraId="4E9FCA7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632846B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1B2EFAB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7454CC1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742776F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290C848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604506E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5327DB2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3B0E9F2A" w14:textId="77777777" w:rsidR="00077290" w:rsidRPr="00960029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9F7" w:themeFill="text2" w:themeFillTint="1A"/>
          </w:tcPr>
          <w:p w14:paraId="3AFCD2B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102D9D9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rPr>
                <w:sz w:val="20"/>
                <w:szCs w:val="20"/>
                <w:lang w:val="en-US"/>
              </w:rPr>
            </w:pPr>
          </w:p>
          <w:p w14:paraId="41045AA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.7)</w:t>
            </w:r>
          </w:p>
          <w:p w14:paraId="5F17024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10C015F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416B3D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5FD16A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95B6B5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0332FFC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68ADD6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85C215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7177F98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2AD3BC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ADA81D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5BB3819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1080A84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2C4546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0E6DE7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3F250E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216928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5700DC8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5718EE7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2808F96" w14:textId="77777777" w:rsidR="00077290" w:rsidRPr="00960029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9F7" w:themeFill="text2" w:themeFillTint="1A"/>
          </w:tcPr>
          <w:p w14:paraId="4911573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394BBE3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29CCE04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8.6)</w:t>
            </w:r>
          </w:p>
          <w:p w14:paraId="33C5DD2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48C1688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ED3AA3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936733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18EE363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5A352F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5B1DBC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348BD7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899D1E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0166A0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6ED6F1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5DCBD78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7018B19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E6182E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DE8002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4859E9F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C70E1C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192423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304322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3048552" w14:textId="77777777" w:rsidR="00077290" w:rsidRPr="00960029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9F7" w:themeFill="text2" w:themeFillTint="1A"/>
          </w:tcPr>
          <w:p w14:paraId="5F7B402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1659F0B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137387D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(6.6)</w:t>
            </w:r>
          </w:p>
          <w:p w14:paraId="522E751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.6)</w:t>
            </w:r>
          </w:p>
          <w:p w14:paraId="5B4F634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.4)</w:t>
            </w:r>
          </w:p>
          <w:p w14:paraId="0FA065C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)</w:t>
            </w:r>
          </w:p>
          <w:p w14:paraId="176E162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0.6)</w:t>
            </w:r>
          </w:p>
          <w:p w14:paraId="7553D3B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2BEE0A9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0.6)</w:t>
            </w:r>
          </w:p>
          <w:p w14:paraId="661A220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1398E74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.3)</w:t>
            </w:r>
          </w:p>
          <w:p w14:paraId="6BEC414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61909E5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0416C11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77F9D77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46CB906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0A6E89D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4DABDF1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55996BB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79C60B7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DB2D91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113EB00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2CF4D01F" w14:textId="77777777" w:rsidR="00077290" w:rsidRPr="00960029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</w:tc>
      </w:tr>
      <w:tr w:rsidR="00077290" w:rsidRPr="003547C9" w14:paraId="6288B719" w14:textId="77777777" w:rsidTr="00D11A94">
        <w:trPr>
          <w:trHeight w:val="396"/>
          <w:jc w:val="center"/>
        </w:trPr>
        <w:tc>
          <w:tcPr>
            <w:tcW w:w="204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E6CDF66" w14:textId="77777777" w:rsidR="00077290" w:rsidRDefault="00077290" w:rsidP="00D11A94">
            <w:pPr>
              <w:spacing w:line="276" w:lineRule="auto"/>
              <w:ind w:right="34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mber of family members with other tumors (FDR and/or SDR)</w:t>
            </w:r>
          </w:p>
          <w:p w14:paraId="71C32F55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</w:t>
            </w:r>
          </w:p>
          <w:p w14:paraId="67FBC391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</w:t>
            </w:r>
          </w:p>
          <w:p w14:paraId="408A7CE6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-neck</w:t>
            </w:r>
          </w:p>
          <w:p w14:paraId="1BE65AA0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kemia</w:t>
            </w:r>
          </w:p>
          <w:p w14:paraId="6F2F6225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</w:t>
            </w:r>
          </w:p>
          <w:p w14:paraId="07D52439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dney</w:t>
            </w:r>
          </w:p>
          <w:p w14:paraId="16DB5F13" w14:textId="77777777" w:rsidR="00077290" w:rsidRPr="006259C6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proofErr w:type="spellStart"/>
            <w:r w:rsidRPr="00241C77">
              <w:rPr>
                <w:rFonts w:asciiTheme="majorBidi" w:hAnsiTheme="majorBidi" w:cstheme="majorBidi"/>
                <w:bCs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ymphoma</w:t>
            </w:r>
            <w:proofErr w:type="spellEnd"/>
          </w:p>
          <w:p w14:paraId="78DB1080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stine</w:t>
            </w:r>
          </w:p>
          <w:p w14:paraId="0714EBF9" w14:textId="77777777" w:rsidR="00077290" w:rsidRPr="008F1695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roid</w:t>
            </w:r>
          </w:p>
          <w:p w14:paraId="48AD7178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ophagus</w:t>
            </w:r>
          </w:p>
          <w:p w14:paraId="40E6E368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ultipl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yeloma</w:t>
            </w:r>
            <w:proofErr w:type="spellEnd"/>
          </w:p>
          <w:p w14:paraId="74AEEC50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Tissue</w:t>
            </w:r>
          </w:p>
          <w:p w14:paraId="75ACA99A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liary tract</w:t>
            </w:r>
          </w:p>
          <w:p w14:paraId="7BF3728D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s</w:t>
            </w:r>
          </w:p>
          <w:p w14:paraId="457E83EF" w14:textId="77777777" w:rsidR="00077290" w:rsidRPr="001730C1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otid</w:t>
            </w:r>
          </w:p>
          <w:p w14:paraId="21983347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arian </w:t>
            </w:r>
            <w:proofErr w:type="spellStart"/>
            <w:r>
              <w:rPr>
                <w:sz w:val="20"/>
                <w:szCs w:val="20"/>
                <w:lang w:val="en-US"/>
              </w:rPr>
              <w:t>bordeline</w:t>
            </w:r>
            <w:proofErr w:type="spellEnd"/>
          </w:p>
          <w:p w14:paraId="66F40142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pilla Vater</w:t>
            </w:r>
          </w:p>
          <w:p w14:paraId="39E13258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thyroid</w:t>
            </w:r>
          </w:p>
          <w:p w14:paraId="0F552CFE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toneum</w:t>
            </w:r>
          </w:p>
          <w:p w14:paraId="51ABC9A4" w14:textId="77777777" w:rsidR="00077290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ura</w:t>
            </w:r>
          </w:p>
          <w:p w14:paraId="4663695A" w14:textId="77777777" w:rsidR="00077290" w:rsidRPr="008E7EA7" w:rsidRDefault="00077290" w:rsidP="00077290">
            <w:pPr>
              <w:pStyle w:val="Paragrafoelenco"/>
              <w:numPr>
                <w:ilvl w:val="0"/>
                <w:numId w:val="3"/>
              </w:numPr>
              <w:spacing w:line="276" w:lineRule="auto"/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es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ECD743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5AEF551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2AA1272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 (7.4)</w:t>
            </w:r>
          </w:p>
          <w:p w14:paraId="0367F96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2)</w:t>
            </w:r>
          </w:p>
          <w:p w14:paraId="46D7D66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.4)</w:t>
            </w:r>
          </w:p>
          <w:p w14:paraId="6148520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)</w:t>
            </w:r>
          </w:p>
          <w:p w14:paraId="2E7ED97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0.7)</w:t>
            </w:r>
          </w:p>
          <w:p w14:paraId="536A642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45459C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</w:t>
            </w:r>
            <w:r w:rsidRPr="0045459C">
              <w:rPr>
                <w:sz w:val="20"/>
                <w:szCs w:val="20"/>
                <w:lang w:val="en-US"/>
              </w:rPr>
              <w:t>)</w:t>
            </w:r>
          </w:p>
          <w:p w14:paraId="3392156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 w:rsidRPr="0045459C">
              <w:rPr>
                <w:sz w:val="20"/>
                <w:szCs w:val="20"/>
                <w:lang w:val="en-US"/>
              </w:rPr>
              <w:t>8 (0.</w:t>
            </w:r>
            <w:r>
              <w:rPr>
                <w:sz w:val="20"/>
                <w:szCs w:val="20"/>
                <w:lang w:val="en-US"/>
              </w:rPr>
              <w:t>6</w:t>
            </w:r>
            <w:r w:rsidRPr="0045459C">
              <w:rPr>
                <w:sz w:val="20"/>
                <w:szCs w:val="20"/>
                <w:lang w:val="en-US"/>
              </w:rPr>
              <w:t>)</w:t>
            </w:r>
          </w:p>
          <w:p w14:paraId="064BB7F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21DDEE6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0.4)</w:t>
            </w:r>
          </w:p>
          <w:p w14:paraId="5A10A80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4C0C26D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093A9BF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.3)</w:t>
            </w:r>
          </w:p>
          <w:p w14:paraId="287EEDE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2878E10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405E836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04E4759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4B7FF3E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06BCBAC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1156910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4105A0F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0FFDEAA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B1F828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22DF2C9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66BD810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8.3)</w:t>
            </w:r>
          </w:p>
          <w:p w14:paraId="0F0AE46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2FE8D92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12DF543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1CAE411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403959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788E052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B68F12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3F8375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3)</w:t>
            </w:r>
          </w:p>
          <w:p w14:paraId="6470CEA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6B52E7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FC47BD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2FD00DE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BB1F0E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474425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B21A45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4AAD2A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485F64B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0EA6E45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7)</w:t>
            </w:r>
          </w:p>
          <w:p w14:paraId="3391E79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F6E88D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E8452A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564CE6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750170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8.6)</w:t>
            </w:r>
          </w:p>
          <w:p w14:paraId="6690ECF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60DFB61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15A767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067E82D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3E6EA8B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64AFFF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64AFAB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5809FE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283834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A5078F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C3D4F5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071A35A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.3)</w:t>
            </w:r>
          </w:p>
          <w:p w14:paraId="1389B24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488D00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2FA1FAB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741BBAE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6DD54B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40861AC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6097F83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411A7C65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</w:tc>
        <w:tc>
          <w:tcPr>
            <w:tcW w:w="7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02318C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4D7ADF0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</w:p>
          <w:p w14:paraId="7DCA69ED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 (6.9)</w:t>
            </w:r>
          </w:p>
          <w:p w14:paraId="594EA24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1.9)</w:t>
            </w:r>
          </w:p>
          <w:p w14:paraId="38B38CE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.2)</w:t>
            </w:r>
          </w:p>
          <w:p w14:paraId="5B30517A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)</w:t>
            </w:r>
          </w:p>
          <w:p w14:paraId="67B2A8EF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.7)</w:t>
            </w:r>
          </w:p>
          <w:p w14:paraId="4C07BD1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5FED8374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0.6)</w:t>
            </w:r>
          </w:p>
          <w:p w14:paraId="35D8D52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5)</w:t>
            </w:r>
          </w:p>
          <w:p w14:paraId="5A76151B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.3)</w:t>
            </w:r>
          </w:p>
          <w:p w14:paraId="7F1481C6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50C3886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0.4)</w:t>
            </w:r>
          </w:p>
          <w:p w14:paraId="7853F063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473A0F88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1972C12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2)</w:t>
            </w:r>
          </w:p>
          <w:p w14:paraId="6267D7F7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1)</w:t>
            </w:r>
          </w:p>
          <w:p w14:paraId="44D51BC9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3E97CDE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60C3EA1E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56F965C0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\</w:t>
            </w:r>
          </w:p>
          <w:p w14:paraId="38C16352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  <w:p w14:paraId="6E0C2231" w14:textId="77777777" w:rsidR="00077290" w:rsidRDefault="00077290" w:rsidP="00D11A94">
            <w:pPr>
              <w:tabs>
                <w:tab w:val="left" w:pos="1451"/>
              </w:tabs>
              <w:spacing w:line="276" w:lineRule="auto"/>
              <w:ind w:right="-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)</w:t>
            </w:r>
          </w:p>
        </w:tc>
      </w:tr>
    </w:tbl>
    <w:p w14:paraId="31E51951" w14:textId="77777777" w:rsidR="00077290" w:rsidRPr="00F1294A" w:rsidRDefault="00077290" w:rsidP="00077290">
      <w:pPr>
        <w:spacing w:before="240" w:line="480" w:lineRule="auto"/>
        <w:rPr>
          <w:lang w:val="en-US"/>
        </w:rPr>
      </w:pPr>
      <w:r w:rsidRPr="00927DB5">
        <w:rPr>
          <w:lang w:val="en-US"/>
        </w:rPr>
        <w:t>FDR</w:t>
      </w:r>
      <w:r>
        <w:rPr>
          <w:lang w:val="en-US"/>
        </w:rPr>
        <w:t xml:space="preserve">; </w:t>
      </w:r>
      <w:r w:rsidRPr="00927DB5">
        <w:rPr>
          <w:lang w:val="en-US"/>
        </w:rPr>
        <w:t>First-Degree relative; SDR</w:t>
      </w:r>
      <w:r>
        <w:rPr>
          <w:lang w:val="en-US"/>
        </w:rPr>
        <w:t xml:space="preserve">, </w:t>
      </w:r>
      <w:r w:rsidRPr="00927DB5">
        <w:rPr>
          <w:lang w:val="en-US"/>
        </w:rPr>
        <w:t>Second-Degree Relative</w:t>
      </w:r>
      <w:r>
        <w:rPr>
          <w:lang w:val="en-US"/>
        </w:rPr>
        <w:t>; WT, Wild Type</w:t>
      </w:r>
    </w:p>
    <w:p w14:paraId="3D090D18" w14:textId="77777777" w:rsidR="00077290" w:rsidRPr="00DE6905" w:rsidRDefault="00077290" w:rsidP="00077290">
      <w:pPr>
        <w:spacing w:line="480" w:lineRule="auto"/>
        <w:rPr>
          <w:lang w:val="en-US"/>
        </w:rPr>
      </w:pPr>
      <w:r w:rsidRPr="00C8713F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077290" w:rsidRPr="00425774" w14:paraId="32D3C590" w14:textId="77777777" w:rsidTr="00D11A94">
        <w:tc>
          <w:tcPr>
            <w:tcW w:w="3207" w:type="dxa"/>
            <w:shd w:val="clear" w:color="auto" w:fill="A5C9EB" w:themeFill="text2" w:themeFillTint="40"/>
            <w:vAlign w:val="center"/>
          </w:tcPr>
          <w:p w14:paraId="1F48354D" w14:textId="77777777" w:rsidR="00077290" w:rsidRPr="00425774" w:rsidRDefault="00077290" w:rsidP="00D11A94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5774">
              <w:rPr>
                <w:b/>
                <w:bCs/>
                <w:sz w:val="20"/>
                <w:szCs w:val="20"/>
                <w:lang w:val="en-US"/>
              </w:rPr>
              <w:t>Site of metastatic tissue for testing</w:t>
            </w:r>
          </w:p>
        </w:tc>
        <w:tc>
          <w:tcPr>
            <w:tcW w:w="3207" w:type="dxa"/>
            <w:shd w:val="clear" w:color="auto" w:fill="A5C9EB" w:themeFill="text2" w:themeFillTint="40"/>
            <w:vAlign w:val="center"/>
          </w:tcPr>
          <w:p w14:paraId="30318DCF" w14:textId="77777777" w:rsidR="00077290" w:rsidRPr="00425774" w:rsidRDefault="00077290" w:rsidP="00D11A94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5774">
              <w:rPr>
                <w:b/>
                <w:bCs/>
                <w:sz w:val="20"/>
                <w:szCs w:val="20"/>
                <w:lang w:val="en-US"/>
              </w:rPr>
              <w:t>Number of Testing</w:t>
            </w:r>
          </w:p>
          <w:p w14:paraId="781A18EF" w14:textId="77777777" w:rsidR="00077290" w:rsidRPr="00425774" w:rsidRDefault="00077290" w:rsidP="00D11A94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5774">
              <w:rPr>
                <w:b/>
                <w:bCs/>
                <w:sz w:val="20"/>
                <w:szCs w:val="20"/>
                <w:lang w:val="en-US"/>
              </w:rPr>
              <w:t>n. (%)</w:t>
            </w:r>
          </w:p>
        </w:tc>
        <w:tc>
          <w:tcPr>
            <w:tcW w:w="3208" w:type="dxa"/>
            <w:shd w:val="clear" w:color="auto" w:fill="A5C9EB" w:themeFill="text2" w:themeFillTint="40"/>
            <w:vAlign w:val="center"/>
          </w:tcPr>
          <w:p w14:paraId="1C3B87C1" w14:textId="77777777" w:rsidR="00077290" w:rsidRPr="00425774" w:rsidRDefault="00077290" w:rsidP="00D11A94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577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in</w:t>
            </w:r>
            <w:r w:rsidRPr="00425774">
              <w:rPr>
                <w:b/>
                <w:bCs/>
                <w:sz w:val="20"/>
                <w:szCs w:val="20"/>
                <w:lang w:val="en-US"/>
              </w:rPr>
              <w:t>conclusive results</w:t>
            </w:r>
          </w:p>
        </w:tc>
      </w:tr>
      <w:tr w:rsidR="00077290" w:rsidRPr="00425774" w14:paraId="61543D47" w14:textId="77777777" w:rsidTr="00D11A94">
        <w:tc>
          <w:tcPr>
            <w:tcW w:w="3207" w:type="dxa"/>
          </w:tcPr>
          <w:p w14:paraId="014F05F9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Bone</w:t>
            </w:r>
          </w:p>
        </w:tc>
        <w:tc>
          <w:tcPr>
            <w:tcW w:w="3207" w:type="dxa"/>
          </w:tcPr>
          <w:p w14:paraId="4FA4E112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14 (20.3)</w:t>
            </w:r>
          </w:p>
        </w:tc>
        <w:tc>
          <w:tcPr>
            <w:tcW w:w="3208" w:type="dxa"/>
          </w:tcPr>
          <w:p w14:paraId="035B518D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5.7)</w:t>
            </w:r>
          </w:p>
        </w:tc>
      </w:tr>
      <w:tr w:rsidR="00077290" w:rsidRPr="00425774" w14:paraId="4D6113CE" w14:textId="77777777" w:rsidTr="00D11A94">
        <w:tc>
          <w:tcPr>
            <w:tcW w:w="3207" w:type="dxa"/>
          </w:tcPr>
          <w:p w14:paraId="77BFA954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3207" w:type="dxa"/>
          </w:tcPr>
          <w:p w14:paraId="0ECFE1DF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4 (5.8)</w:t>
            </w:r>
          </w:p>
        </w:tc>
        <w:tc>
          <w:tcPr>
            <w:tcW w:w="3208" w:type="dxa"/>
          </w:tcPr>
          <w:p w14:paraId="5818E048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</w:tr>
      <w:tr w:rsidR="00077290" w:rsidRPr="00425774" w14:paraId="3315ADBE" w14:textId="77777777" w:rsidTr="00D11A94">
        <w:tc>
          <w:tcPr>
            <w:tcW w:w="3207" w:type="dxa"/>
          </w:tcPr>
          <w:p w14:paraId="2041A406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3207" w:type="dxa"/>
          </w:tcPr>
          <w:p w14:paraId="113E3A06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4 (5.8)</w:t>
            </w:r>
          </w:p>
        </w:tc>
        <w:tc>
          <w:tcPr>
            <w:tcW w:w="3208" w:type="dxa"/>
          </w:tcPr>
          <w:p w14:paraId="1B44A25E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)</w:t>
            </w:r>
          </w:p>
        </w:tc>
      </w:tr>
      <w:tr w:rsidR="00077290" w:rsidRPr="00425774" w14:paraId="4CA5D723" w14:textId="77777777" w:rsidTr="00D11A94">
        <w:tc>
          <w:tcPr>
            <w:tcW w:w="3207" w:type="dxa"/>
          </w:tcPr>
          <w:p w14:paraId="61B71156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Lymph node</w:t>
            </w:r>
          </w:p>
        </w:tc>
        <w:tc>
          <w:tcPr>
            <w:tcW w:w="3207" w:type="dxa"/>
          </w:tcPr>
          <w:p w14:paraId="4720FCBD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19 (27.5)</w:t>
            </w:r>
          </w:p>
        </w:tc>
        <w:tc>
          <w:tcPr>
            <w:tcW w:w="3208" w:type="dxa"/>
          </w:tcPr>
          <w:p w14:paraId="578CB919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.3)</w:t>
            </w:r>
          </w:p>
        </w:tc>
      </w:tr>
      <w:tr w:rsidR="00077290" w:rsidRPr="00425774" w14:paraId="6C52DAC1" w14:textId="77777777" w:rsidTr="00D11A94">
        <w:tc>
          <w:tcPr>
            <w:tcW w:w="3207" w:type="dxa"/>
          </w:tcPr>
          <w:p w14:paraId="113B3881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207" w:type="dxa"/>
          </w:tcPr>
          <w:p w14:paraId="27F357B9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11 (15.9)</w:t>
            </w:r>
          </w:p>
        </w:tc>
        <w:tc>
          <w:tcPr>
            <w:tcW w:w="3208" w:type="dxa"/>
          </w:tcPr>
          <w:p w14:paraId="3D792A26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)</w:t>
            </w:r>
          </w:p>
        </w:tc>
      </w:tr>
      <w:tr w:rsidR="00077290" w:rsidRPr="00425774" w14:paraId="560538DE" w14:textId="77777777" w:rsidTr="00D11A94">
        <w:tc>
          <w:tcPr>
            <w:tcW w:w="3207" w:type="dxa"/>
          </w:tcPr>
          <w:p w14:paraId="419F0DFB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3207" w:type="dxa"/>
          </w:tcPr>
          <w:p w14:paraId="0DE8375E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425774">
              <w:rPr>
                <w:sz w:val="20"/>
                <w:szCs w:val="20"/>
                <w:lang w:val="en-US"/>
              </w:rPr>
              <w:t>17 (24.7)</w:t>
            </w:r>
          </w:p>
        </w:tc>
        <w:tc>
          <w:tcPr>
            <w:tcW w:w="3208" w:type="dxa"/>
          </w:tcPr>
          <w:p w14:paraId="20A0DB2E" w14:textId="77777777" w:rsidR="00077290" w:rsidRPr="00425774" w:rsidRDefault="00077290" w:rsidP="00D11A9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</w:tr>
    </w:tbl>
    <w:p w14:paraId="21638F97" w14:textId="77777777" w:rsidR="00077290" w:rsidRDefault="00077290" w:rsidP="00077290">
      <w:pPr>
        <w:rPr>
          <w:lang w:val="en-US"/>
        </w:rPr>
      </w:pPr>
    </w:p>
    <w:p w14:paraId="03885FC3" w14:textId="77777777" w:rsidR="00077290" w:rsidRDefault="00077290" w:rsidP="00077290">
      <w:pPr>
        <w:rPr>
          <w:lang w:val="en-US"/>
        </w:rPr>
      </w:pPr>
    </w:p>
    <w:p w14:paraId="21CE6F65" w14:textId="77777777" w:rsidR="00077290" w:rsidRDefault="00077290" w:rsidP="00077290">
      <w:pPr>
        <w:rPr>
          <w:lang w:val="en-US"/>
        </w:rPr>
      </w:pPr>
    </w:p>
    <w:p w14:paraId="079427F9" w14:textId="77777777" w:rsidR="00077290" w:rsidRDefault="00077290" w:rsidP="00077290">
      <w:pPr>
        <w:rPr>
          <w:lang w:val="en-US"/>
        </w:rPr>
      </w:pPr>
    </w:p>
    <w:p w14:paraId="59CE2A5C" w14:textId="77777777" w:rsidR="00077290" w:rsidRDefault="00077290" w:rsidP="00077290">
      <w:pPr>
        <w:rPr>
          <w:lang w:val="en-US"/>
        </w:rPr>
      </w:pPr>
    </w:p>
    <w:p w14:paraId="557987EE" w14:textId="77777777" w:rsidR="00515CEF" w:rsidRDefault="00515CEF" w:rsidP="00077290">
      <w:pPr>
        <w:rPr>
          <w:lang w:val="en-US"/>
        </w:rPr>
      </w:pPr>
    </w:p>
    <w:p w14:paraId="3F299A57" w14:textId="77777777" w:rsidR="00515CEF" w:rsidRDefault="00515CEF" w:rsidP="00077290">
      <w:pPr>
        <w:rPr>
          <w:lang w:val="en-US"/>
        </w:rPr>
      </w:pPr>
    </w:p>
    <w:p w14:paraId="1F927D1A" w14:textId="77777777" w:rsidR="00515CEF" w:rsidRDefault="00515CEF" w:rsidP="00077290">
      <w:pPr>
        <w:rPr>
          <w:lang w:val="en-US"/>
        </w:rPr>
      </w:pPr>
    </w:p>
    <w:p w14:paraId="1D33A875" w14:textId="77777777" w:rsidR="00515CEF" w:rsidRDefault="00515CEF" w:rsidP="00077290">
      <w:pPr>
        <w:rPr>
          <w:lang w:val="en-US"/>
        </w:rPr>
      </w:pPr>
    </w:p>
    <w:p w14:paraId="5B3EBD94" w14:textId="77777777" w:rsidR="00515CEF" w:rsidRDefault="00515CEF" w:rsidP="00077290">
      <w:pPr>
        <w:rPr>
          <w:lang w:val="en-US"/>
        </w:rPr>
      </w:pPr>
    </w:p>
    <w:p w14:paraId="2359B47B" w14:textId="77777777" w:rsidR="00515CEF" w:rsidRDefault="00515CEF" w:rsidP="00077290">
      <w:pPr>
        <w:rPr>
          <w:lang w:val="en-US"/>
        </w:rPr>
      </w:pPr>
    </w:p>
    <w:p w14:paraId="601BF263" w14:textId="77777777" w:rsidR="00515CEF" w:rsidRDefault="00515CEF" w:rsidP="00077290">
      <w:pPr>
        <w:rPr>
          <w:lang w:val="en-US"/>
        </w:rPr>
      </w:pPr>
    </w:p>
    <w:p w14:paraId="37957113" w14:textId="77777777" w:rsidR="00515CEF" w:rsidRDefault="00515CEF" w:rsidP="00077290">
      <w:pPr>
        <w:rPr>
          <w:lang w:val="en-US"/>
        </w:rPr>
      </w:pPr>
    </w:p>
    <w:p w14:paraId="0C22ACAA" w14:textId="77777777" w:rsidR="00515CEF" w:rsidRDefault="00515CEF" w:rsidP="00077290">
      <w:pPr>
        <w:rPr>
          <w:lang w:val="en-US"/>
        </w:rPr>
      </w:pPr>
    </w:p>
    <w:p w14:paraId="1794EBF0" w14:textId="77777777" w:rsidR="00515CEF" w:rsidRDefault="00515CEF" w:rsidP="00077290">
      <w:pPr>
        <w:rPr>
          <w:lang w:val="en-US"/>
        </w:rPr>
      </w:pPr>
    </w:p>
    <w:p w14:paraId="7EE61727" w14:textId="77777777" w:rsidR="00515CEF" w:rsidRDefault="00515CEF" w:rsidP="00077290">
      <w:pPr>
        <w:rPr>
          <w:lang w:val="en-US"/>
        </w:rPr>
      </w:pPr>
    </w:p>
    <w:p w14:paraId="6533F173" w14:textId="77777777" w:rsidR="00515CEF" w:rsidRDefault="00515CEF" w:rsidP="00077290">
      <w:pPr>
        <w:rPr>
          <w:lang w:val="en-US"/>
        </w:rPr>
      </w:pPr>
    </w:p>
    <w:p w14:paraId="0D469226" w14:textId="77777777" w:rsidR="00515CEF" w:rsidRDefault="00515CEF" w:rsidP="00077290">
      <w:pPr>
        <w:rPr>
          <w:lang w:val="en-US"/>
        </w:rPr>
      </w:pPr>
    </w:p>
    <w:p w14:paraId="1DFA25B9" w14:textId="77777777" w:rsidR="00515CEF" w:rsidRDefault="00515CEF" w:rsidP="00077290">
      <w:pPr>
        <w:rPr>
          <w:lang w:val="en-US"/>
        </w:rPr>
      </w:pPr>
    </w:p>
    <w:p w14:paraId="4A99341E" w14:textId="77777777" w:rsidR="00515CEF" w:rsidRDefault="00515CEF" w:rsidP="00077290">
      <w:pPr>
        <w:rPr>
          <w:lang w:val="en-US"/>
        </w:rPr>
      </w:pPr>
    </w:p>
    <w:p w14:paraId="7C849838" w14:textId="77777777" w:rsidR="00515CEF" w:rsidRDefault="00515CEF" w:rsidP="00077290">
      <w:pPr>
        <w:rPr>
          <w:lang w:val="en-US"/>
        </w:rPr>
      </w:pPr>
    </w:p>
    <w:p w14:paraId="2C71D6DF" w14:textId="77777777" w:rsidR="00515CEF" w:rsidRDefault="00515CEF" w:rsidP="00077290">
      <w:pPr>
        <w:rPr>
          <w:lang w:val="en-US"/>
        </w:rPr>
      </w:pPr>
    </w:p>
    <w:p w14:paraId="6F76C4C6" w14:textId="77777777" w:rsidR="00515CEF" w:rsidRDefault="00515CEF" w:rsidP="00077290">
      <w:pPr>
        <w:rPr>
          <w:lang w:val="en-US"/>
        </w:rPr>
      </w:pPr>
    </w:p>
    <w:p w14:paraId="3EC361E0" w14:textId="77777777" w:rsidR="00515CEF" w:rsidRDefault="00515CEF" w:rsidP="00077290">
      <w:pPr>
        <w:rPr>
          <w:lang w:val="en-US"/>
        </w:rPr>
      </w:pPr>
    </w:p>
    <w:p w14:paraId="451CE90A" w14:textId="77777777" w:rsidR="00515CEF" w:rsidRDefault="00515CEF" w:rsidP="00077290">
      <w:pPr>
        <w:rPr>
          <w:lang w:val="en-US"/>
        </w:rPr>
      </w:pPr>
    </w:p>
    <w:p w14:paraId="0265E397" w14:textId="77777777" w:rsidR="00515CEF" w:rsidRDefault="00515CEF" w:rsidP="00077290">
      <w:pPr>
        <w:rPr>
          <w:lang w:val="en-US"/>
        </w:rPr>
      </w:pPr>
    </w:p>
    <w:p w14:paraId="2E7BA7DA" w14:textId="77777777" w:rsidR="00515CEF" w:rsidRDefault="00515CEF" w:rsidP="00077290">
      <w:pPr>
        <w:rPr>
          <w:lang w:val="en-US"/>
        </w:rPr>
      </w:pPr>
    </w:p>
    <w:p w14:paraId="1BBE4D27" w14:textId="77777777" w:rsidR="00515CEF" w:rsidRDefault="00515CEF" w:rsidP="00077290">
      <w:pPr>
        <w:rPr>
          <w:lang w:val="en-US"/>
        </w:rPr>
      </w:pPr>
    </w:p>
    <w:p w14:paraId="6B37C614" w14:textId="77777777" w:rsidR="00515CEF" w:rsidRDefault="00515CEF" w:rsidP="00077290">
      <w:pPr>
        <w:rPr>
          <w:lang w:val="en-US"/>
        </w:rPr>
      </w:pPr>
    </w:p>
    <w:p w14:paraId="621210C2" w14:textId="77777777" w:rsidR="00515CEF" w:rsidRDefault="00515CEF" w:rsidP="00077290">
      <w:pPr>
        <w:rPr>
          <w:lang w:val="en-US"/>
        </w:rPr>
      </w:pPr>
    </w:p>
    <w:p w14:paraId="7AAD4653" w14:textId="77777777" w:rsidR="00515CEF" w:rsidRDefault="00515CEF" w:rsidP="00077290">
      <w:pPr>
        <w:rPr>
          <w:lang w:val="en-US"/>
        </w:rPr>
      </w:pPr>
    </w:p>
    <w:p w14:paraId="31450B28" w14:textId="77777777" w:rsidR="00515CEF" w:rsidRDefault="00515CEF" w:rsidP="00077290">
      <w:pPr>
        <w:rPr>
          <w:lang w:val="en-US"/>
        </w:rPr>
      </w:pPr>
    </w:p>
    <w:p w14:paraId="1838E1A1" w14:textId="77777777" w:rsidR="00515CEF" w:rsidRDefault="00515CEF" w:rsidP="00077290">
      <w:pPr>
        <w:rPr>
          <w:lang w:val="en-US"/>
        </w:rPr>
      </w:pPr>
    </w:p>
    <w:p w14:paraId="52567222" w14:textId="77777777" w:rsidR="00515CEF" w:rsidRDefault="00515CEF" w:rsidP="00077290">
      <w:pPr>
        <w:rPr>
          <w:lang w:val="en-US"/>
        </w:rPr>
      </w:pPr>
    </w:p>
    <w:p w14:paraId="2074B6A4" w14:textId="77777777" w:rsidR="00515CEF" w:rsidRDefault="00515CEF" w:rsidP="00077290">
      <w:pPr>
        <w:rPr>
          <w:lang w:val="en-US"/>
        </w:rPr>
      </w:pPr>
    </w:p>
    <w:p w14:paraId="6FE27EBB" w14:textId="77777777" w:rsidR="00515CEF" w:rsidRDefault="00515CEF" w:rsidP="00077290">
      <w:pPr>
        <w:rPr>
          <w:lang w:val="en-US"/>
        </w:rPr>
      </w:pPr>
    </w:p>
    <w:p w14:paraId="1E9BF036" w14:textId="77777777" w:rsidR="00515CEF" w:rsidRDefault="00515CEF" w:rsidP="00077290">
      <w:pPr>
        <w:rPr>
          <w:lang w:val="en-US"/>
        </w:rPr>
      </w:pPr>
    </w:p>
    <w:p w14:paraId="44A6C81E" w14:textId="77777777" w:rsidR="00515CEF" w:rsidRDefault="00515CEF" w:rsidP="00077290">
      <w:pPr>
        <w:rPr>
          <w:lang w:val="en-US"/>
        </w:rPr>
      </w:pPr>
    </w:p>
    <w:p w14:paraId="447A4053" w14:textId="77777777" w:rsidR="00515CEF" w:rsidRDefault="00515CEF" w:rsidP="00077290">
      <w:pPr>
        <w:rPr>
          <w:lang w:val="en-US"/>
        </w:rPr>
      </w:pPr>
    </w:p>
    <w:p w14:paraId="777D9D93" w14:textId="77777777" w:rsidR="00515CEF" w:rsidRDefault="00515CEF" w:rsidP="00077290">
      <w:pPr>
        <w:rPr>
          <w:lang w:val="en-US"/>
        </w:rPr>
      </w:pPr>
    </w:p>
    <w:p w14:paraId="5A378A13" w14:textId="77777777" w:rsidR="00515CEF" w:rsidRDefault="00515CEF" w:rsidP="00077290">
      <w:pPr>
        <w:rPr>
          <w:lang w:val="en-US"/>
        </w:rPr>
      </w:pPr>
    </w:p>
    <w:p w14:paraId="5D5F8B3B" w14:textId="77777777" w:rsidR="00515CEF" w:rsidRPr="00A61847" w:rsidRDefault="00515CEF" w:rsidP="00515CEF">
      <w:pPr>
        <w:rPr>
          <w:ins w:id="2" w:author="LORENA INCORVAIA" w:date="2025-10-27T17:04:00Z" w16du:dateUtc="2025-10-27T16:04:00Z"/>
          <w:b/>
          <w:bCs/>
          <w:lang w:val="en-US"/>
        </w:rPr>
      </w:pPr>
      <w:ins w:id="3" w:author="LORENA INCORVAIA" w:date="2025-10-27T17:04:00Z" w16du:dateUtc="2025-10-27T16:04:00Z">
        <w:r w:rsidRPr="003C5623">
          <w:rPr>
            <w:b/>
            <w:bCs/>
            <w:lang w:val="en-US"/>
          </w:rPr>
          <w:lastRenderedPageBreak/>
          <w:t>S</w:t>
        </w:r>
        <w:r w:rsidRPr="00A61847">
          <w:rPr>
            <w:b/>
            <w:bCs/>
            <w:lang w:val="en-US"/>
          </w:rPr>
          <w:t>upplementary Material 1</w:t>
        </w:r>
      </w:ins>
    </w:p>
    <w:p w14:paraId="356D44CE" w14:textId="77777777" w:rsidR="00515CEF" w:rsidRPr="00A61847" w:rsidRDefault="00515CEF" w:rsidP="00515CEF">
      <w:pPr>
        <w:rPr>
          <w:ins w:id="4" w:author="LORENA INCORVAIA" w:date="2025-10-27T17:04:00Z" w16du:dateUtc="2025-10-27T16:04:00Z"/>
          <w:b/>
          <w:bCs/>
          <w:lang w:val="en-US"/>
        </w:rPr>
      </w:pPr>
    </w:p>
    <w:p w14:paraId="3BF55BAB" w14:textId="77777777" w:rsidR="00515CEF" w:rsidRPr="001D6375" w:rsidRDefault="00515CEF" w:rsidP="00515CEF">
      <w:pPr>
        <w:spacing w:line="360" w:lineRule="auto"/>
        <w:jc w:val="both"/>
        <w:rPr>
          <w:ins w:id="5" w:author="LORENA INCORVAIA" w:date="2025-10-27T17:04:00Z" w16du:dateUtc="2025-10-27T16:04:00Z"/>
          <w:color w:val="C00000"/>
        </w:rPr>
      </w:pPr>
      <w:ins w:id="6" w:author="LORENA INCORVAIA" w:date="2025-10-27T17:04:00Z" w16du:dateUtc="2025-10-27T16:04:00Z">
        <w:r w:rsidRPr="001D6375">
          <w:rPr>
            <w:color w:val="C00000"/>
          </w:rPr>
          <w:t xml:space="preserve">In </w:t>
        </w:r>
        <w:proofErr w:type="spellStart"/>
        <w:r w:rsidRPr="001D6375">
          <w:rPr>
            <w:color w:val="C00000"/>
          </w:rPr>
          <w:t>Italy</w:t>
        </w:r>
        <w:proofErr w:type="spellEnd"/>
        <w:r w:rsidRPr="001D6375">
          <w:rPr>
            <w:color w:val="C00000"/>
          </w:rPr>
          <w:t xml:space="preserve">, </w:t>
        </w:r>
        <w:proofErr w:type="spellStart"/>
        <w:r w:rsidRPr="001D6375">
          <w:rPr>
            <w:color w:val="C00000"/>
          </w:rPr>
          <w:t>genetic</w:t>
        </w:r>
        <w:proofErr w:type="spellEnd"/>
        <w:r w:rsidRPr="001D6375">
          <w:rPr>
            <w:color w:val="C00000"/>
          </w:rPr>
          <w:t xml:space="preserve"> testing </w:t>
        </w:r>
        <w:proofErr w:type="spellStart"/>
        <w:r w:rsidRPr="001D6375">
          <w:rPr>
            <w:color w:val="C00000"/>
          </w:rPr>
          <w:t>i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currently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recommended</w:t>
        </w:r>
        <w:proofErr w:type="spellEnd"/>
        <w:r w:rsidRPr="001D6375">
          <w:rPr>
            <w:color w:val="C00000"/>
          </w:rPr>
          <w:t xml:space="preserve"> for 2 </w:t>
        </w:r>
        <w:proofErr w:type="spellStart"/>
        <w:r w:rsidRPr="001D6375">
          <w:rPr>
            <w:color w:val="C00000"/>
          </w:rPr>
          <w:t>populations</w:t>
        </w:r>
        <w:proofErr w:type="spellEnd"/>
        <w:r w:rsidRPr="001D6375">
          <w:rPr>
            <w:color w:val="C00000"/>
          </w:rPr>
          <w:t xml:space="preserve">: (1) </w:t>
        </w:r>
        <w:proofErr w:type="spellStart"/>
        <w:r w:rsidRPr="001D6375">
          <w:rPr>
            <w:color w:val="C00000"/>
          </w:rPr>
          <w:t>Germline</w:t>
        </w:r>
        <w:proofErr w:type="spellEnd"/>
        <w:r w:rsidRPr="001D6375">
          <w:rPr>
            <w:color w:val="C00000"/>
          </w:rPr>
          <w:t xml:space="preserve"> testing with preventive </w:t>
        </w:r>
        <w:proofErr w:type="spellStart"/>
        <w:r w:rsidRPr="001D6375">
          <w:rPr>
            <w:color w:val="C00000"/>
          </w:rPr>
          <w:t>purpose</w:t>
        </w:r>
        <w:proofErr w:type="spellEnd"/>
        <w:r w:rsidRPr="001D6375">
          <w:rPr>
            <w:color w:val="C00000"/>
          </w:rPr>
          <w:t xml:space="preserve"> for </w:t>
        </w:r>
        <w:proofErr w:type="spellStart"/>
        <w:r w:rsidRPr="001D6375">
          <w:rPr>
            <w:color w:val="C00000"/>
          </w:rPr>
          <w:t>patient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affected</w:t>
        </w:r>
        <w:proofErr w:type="spellEnd"/>
        <w:r w:rsidRPr="001D6375">
          <w:rPr>
            <w:color w:val="C00000"/>
          </w:rPr>
          <w:t xml:space="preserve"> by </w:t>
        </w:r>
        <w:proofErr w:type="spellStart"/>
        <w:r w:rsidRPr="001D6375">
          <w:rPr>
            <w:color w:val="C00000"/>
          </w:rPr>
          <w:t>metastatic</w:t>
        </w:r>
        <w:proofErr w:type="spellEnd"/>
        <w:r w:rsidRPr="001D6375">
          <w:rPr>
            <w:color w:val="C00000"/>
          </w:rPr>
          <w:t xml:space="preserve"> or non-</w:t>
        </w:r>
        <w:proofErr w:type="spellStart"/>
        <w:r w:rsidRPr="001D6375">
          <w:rPr>
            <w:color w:val="C00000"/>
          </w:rPr>
          <w:t>metastatic</w:t>
        </w:r>
        <w:proofErr w:type="spellEnd"/>
        <w:r w:rsidRPr="001D6375">
          <w:rPr>
            <w:color w:val="C00000"/>
          </w:rPr>
          <w:t xml:space="preserve"> PC with </w:t>
        </w:r>
        <w:proofErr w:type="spellStart"/>
        <w:r w:rsidRPr="001D6375">
          <w:rPr>
            <w:color w:val="C00000"/>
          </w:rPr>
          <w:t>familial</w:t>
        </w:r>
        <w:proofErr w:type="spellEnd"/>
        <w:r w:rsidRPr="001D6375">
          <w:rPr>
            <w:color w:val="C00000"/>
          </w:rPr>
          <w:t xml:space="preserve"> risk; (2) </w:t>
        </w:r>
        <w:proofErr w:type="spellStart"/>
        <w:r w:rsidRPr="001D6375">
          <w:rPr>
            <w:color w:val="C00000"/>
          </w:rPr>
          <w:t>Somatic</w:t>
        </w:r>
        <w:proofErr w:type="spellEnd"/>
        <w:r w:rsidRPr="001D6375">
          <w:rPr>
            <w:color w:val="C00000"/>
          </w:rPr>
          <w:t xml:space="preserve"> Testing with </w:t>
        </w:r>
        <w:proofErr w:type="spellStart"/>
        <w:r w:rsidRPr="001D6375">
          <w:rPr>
            <w:color w:val="C00000"/>
          </w:rPr>
          <w:t>therapeutic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purpose</w:t>
        </w:r>
        <w:proofErr w:type="spellEnd"/>
        <w:r w:rsidRPr="001D6375">
          <w:rPr>
            <w:color w:val="C00000"/>
          </w:rPr>
          <w:t xml:space="preserve"> for </w:t>
        </w:r>
        <w:proofErr w:type="spellStart"/>
        <w:r w:rsidRPr="001D6375">
          <w:rPr>
            <w:color w:val="C00000"/>
          </w:rPr>
          <w:t>patient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affected</w:t>
        </w:r>
        <w:proofErr w:type="spellEnd"/>
        <w:r w:rsidRPr="001D6375">
          <w:rPr>
            <w:color w:val="C00000"/>
          </w:rPr>
          <w:t xml:space="preserve"> by </w:t>
        </w:r>
        <w:proofErr w:type="spellStart"/>
        <w:r w:rsidRPr="001D6375">
          <w:rPr>
            <w:color w:val="C00000"/>
          </w:rPr>
          <w:t>metastatic</w:t>
        </w:r>
        <w:proofErr w:type="spellEnd"/>
        <w:r w:rsidRPr="001D6375">
          <w:rPr>
            <w:color w:val="C00000"/>
          </w:rPr>
          <w:t xml:space="preserve"> PC. In the </w:t>
        </w:r>
        <w:proofErr w:type="spellStart"/>
        <w:r w:rsidRPr="001D6375">
          <w:rPr>
            <w:color w:val="C00000"/>
          </w:rPr>
          <w:t>therapeutic</w:t>
        </w:r>
        <w:proofErr w:type="spellEnd"/>
        <w:r w:rsidRPr="001D6375">
          <w:rPr>
            <w:color w:val="C00000"/>
          </w:rPr>
          <w:t xml:space="preserve"> setting, </w:t>
        </w:r>
        <w:proofErr w:type="spellStart"/>
        <w:r w:rsidRPr="001D6375">
          <w:rPr>
            <w:color w:val="C00000"/>
          </w:rPr>
          <w:t>pre</w:t>
        </w:r>
        <w:proofErr w:type="spellEnd"/>
        <w:r w:rsidRPr="001D6375">
          <w:rPr>
            <w:color w:val="C00000"/>
          </w:rPr>
          <w:t xml:space="preserve">-test </w:t>
        </w:r>
        <w:proofErr w:type="spellStart"/>
        <w:r w:rsidRPr="001D6375">
          <w:rPr>
            <w:color w:val="C00000"/>
          </w:rPr>
          <w:t>consultation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i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carried</w:t>
        </w:r>
        <w:proofErr w:type="spellEnd"/>
        <w:r w:rsidRPr="001D6375">
          <w:rPr>
            <w:color w:val="C00000"/>
          </w:rPr>
          <w:t xml:space="preserve"> out by </w:t>
        </w:r>
        <w:proofErr w:type="spellStart"/>
        <w:r w:rsidRPr="001D6375">
          <w:rPr>
            <w:color w:val="C00000"/>
          </w:rPr>
          <w:t>healthcare</w:t>
        </w:r>
        <w:proofErr w:type="spellEnd"/>
        <w:r w:rsidRPr="001D6375">
          <w:rPr>
            <w:color w:val="C00000"/>
          </w:rPr>
          <w:t xml:space="preserve"> providers (</w:t>
        </w:r>
        <w:proofErr w:type="spellStart"/>
        <w:r w:rsidRPr="001D6375">
          <w:rPr>
            <w:color w:val="C00000"/>
          </w:rPr>
          <w:t>medical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oncologists</w:t>
        </w:r>
        <w:proofErr w:type="spellEnd"/>
        <w:r w:rsidRPr="001D6375">
          <w:rPr>
            <w:color w:val="C00000"/>
          </w:rPr>
          <w:t xml:space="preserve">, </w:t>
        </w:r>
        <w:proofErr w:type="spellStart"/>
        <w:r w:rsidRPr="001D6375">
          <w:rPr>
            <w:color w:val="C00000"/>
          </w:rPr>
          <w:t>urologists</w:t>
        </w:r>
        <w:proofErr w:type="spellEnd"/>
        <w:r w:rsidRPr="001D6375">
          <w:rPr>
            <w:color w:val="C00000"/>
          </w:rPr>
          <w:t xml:space="preserve">, and </w:t>
        </w:r>
        <w:proofErr w:type="spellStart"/>
        <w:r w:rsidRPr="001D6375">
          <w:rPr>
            <w:color w:val="C00000"/>
          </w:rPr>
          <w:t>radiation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oncologists</w:t>
        </w:r>
        <w:proofErr w:type="spellEnd"/>
        <w:r w:rsidRPr="001D6375">
          <w:rPr>
            <w:color w:val="C00000"/>
          </w:rPr>
          <w:t xml:space="preserve">), </w:t>
        </w:r>
        <w:proofErr w:type="spellStart"/>
        <w:r w:rsidRPr="001D6375">
          <w:rPr>
            <w:color w:val="C00000"/>
          </w:rPr>
          <w:t>who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provide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detailed</w:t>
        </w:r>
        <w:proofErr w:type="spellEnd"/>
        <w:r w:rsidRPr="001D6375">
          <w:rPr>
            <w:color w:val="C00000"/>
          </w:rPr>
          <w:t xml:space="preserve"> information on the clinical and </w:t>
        </w:r>
        <w:proofErr w:type="spellStart"/>
        <w:r w:rsidRPr="001D6375">
          <w:rPr>
            <w:color w:val="C00000"/>
          </w:rPr>
          <w:t>therapeutic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implications</w:t>
        </w:r>
        <w:proofErr w:type="spellEnd"/>
        <w:r w:rsidRPr="001D6375">
          <w:rPr>
            <w:color w:val="C00000"/>
          </w:rPr>
          <w:t xml:space="preserve"> of </w:t>
        </w:r>
        <w:proofErr w:type="spellStart"/>
        <w:r w:rsidRPr="001D6375">
          <w:rPr>
            <w:color w:val="C00000"/>
          </w:rPr>
          <w:t>potential</w:t>
        </w:r>
        <w:proofErr w:type="spellEnd"/>
        <w:r w:rsidRPr="001D6375">
          <w:rPr>
            <w:color w:val="C00000"/>
          </w:rPr>
          <w:t xml:space="preserve"> testing </w:t>
        </w:r>
        <w:proofErr w:type="spellStart"/>
        <w:r w:rsidRPr="001D6375">
          <w:rPr>
            <w:color w:val="C00000"/>
          </w:rPr>
          <w:t>outcomes</w:t>
        </w:r>
        <w:proofErr w:type="spellEnd"/>
        <w:r w:rsidRPr="001D6375">
          <w:rPr>
            <w:color w:val="C00000"/>
          </w:rPr>
          <w:t xml:space="preserve">, and the </w:t>
        </w:r>
        <w:proofErr w:type="spellStart"/>
        <w:r w:rsidRPr="001D6375">
          <w:rPr>
            <w:color w:val="C00000"/>
          </w:rPr>
          <w:t>genetic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implications</w:t>
        </w:r>
        <w:proofErr w:type="spellEnd"/>
        <w:r w:rsidRPr="001D6375">
          <w:rPr>
            <w:color w:val="C00000"/>
          </w:rPr>
          <w:t xml:space="preserve"> of </w:t>
        </w:r>
        <w:proofErr w:type="spellStart"/>
        <w:r w:rsidRPr="001D6375">
          <w:rPr>
            <w:color w:val="C00000"/>
          </w:rPr>
          <w:t>identifying</w:t>
        </w:r>
        <w:proofErr w:type="spellEnd"/>
        <w:r w:rsidRPr="001D6375">
          <w:rPr>
            <w:color w:val="C00000"/>
          </w:rPr>
          <w:t xml:space="preserve"> a </w:t>
        </w:r>
        <w:proofErr w:type="spellStart"/>
        <w:r w:rsidRPr="001D6375">
          <w:rPr>
            <w:color w:val="C00000"/>
          </w:rPr>
          <w:t>somatic</w:t>
        </w:r>
        <w:proofErr w:type="spellEnd"/>
        <w:r w:rsidRPr="001D6375">
          <w:rPr>
            <w:color w:val="C00000"/>
          </w:rPr>
          <w:t xml:space="preserve"> </w:t>
        </w:r>
        <w:r w:rsidRPr="001D6375">
          <w:rPr>
            <w:rStyle w:val="Enfasicorsivo"/>
            <w:color w:val="C00000"/>
          </w:rPr>
          <w:t>BRCA1/2</w:t>
        </w:r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likely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pathogenetic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variant</w:t>
        </w:r>
        <w:proofErr w:type="spellEnd"/>
        <w:r w:rsidRPr="001D6375">
          <w:rPr>
            <w:color w:val="C00000"/>
          </w:rPr>
          <w:t>/</w:t>
        </w:r>
        <w:proofErr w:type="spellStart"/>
        <w:r w:rsidRPr="001D6375">
          <w:rPr>
            <w:color w:val="C00000"/>
          </w:rPr>
          <w:t>pathogenetic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variant</w:t>
        </w:r>
        <w:proofErr w:type="spellEnd"/>
        <w:r w:rsidRPr="001D6375">
          <w:rPr>
            <w:color w:val="C00000"/>
          </w:rPr>
          <w:t xml:space="preserve"> (LPV/PV). </w:t>
        </w:r>
        <w:proofErr w:type="spellStart"/>
        <w:r w:rsidRPr="001D6375">
          <w:rPr>
            <w:color w:val="C00000"/>
          </w:rPr>
          <w:t>If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somatic</w:t>
        </w:r>
        <w:proofErr w:type="spellEnd"/>
        <w:r w:rsidRPr="001D6375">
          <w:rPr>
            <w:color w:val="C00000"/>
          </w:rPr>
          <w:t xml:space="preserve"> </w:t>
        </w:r>
        <w:r w:rsidRPr="001D6375">
          <w:rPr>
            <w:rStyle w:val="Enfasicorsivo"/>
            <w:color w:val="C00000"/>
          </w:rPr>
          <w:t>BRCA1/2</w:t>
        </w:r>
        <w:r w:rsidRPr="001D6375">
          <w:rPr>
            <w:color w:val="C00000"/>
          </w:rPr>
          <w:t xml:space="preserve"> LPV/PV </w:t>
        </w:r>
        <w:proofErr w:type="spellStart"/>
        <w:r w:rsidRPr="001D6375">
          <w:rPr>
            <w:color w:val="C00000"/>
          </w:rPr>
          <w:t>i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identified</w:t>
        </w:r>
        <w:proofErr w:type="spellEnd"/>
        <w:r w:rsidRPr="001D6375">
          <w:rPr>
            <w:color w:val="C00000"/>
          </w:rPr>
          <w:t xml:space="preserve">, </w:t>
        </w:r>
        <w:proofErr w:type="spellStart"/>
        <w:r w:rsidRPr="001D6375">
          <w:rPr>
            <w:color w:val="C00000"/>
          </w:rPr>
          <w:t>germline</w:t>
        </w:r>
        <w:proofErr w:type="spellEnd"/>
        <w:r w:rsidRPr="001D6375">
          <w:rPr>
            <w:color w:val="C00000"/>
          </w:rPr>
          <w:t xml:space="preserve"> testing </w:t>
        </w:r>
        <w:proofErr w:type="spellStart"/>
        <w:r w:rsidRPr="001D6375">
          <w:rPr>
            <w:color w:val="C00000"/>
          </w:rPr>
          <w:t>i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offered</w:t>
        </w:r>
        <w:proofErr w:type="spellEnd"/>
        <w:r w:rsidRPr="001D6375">
          <w:rPr>
            <w:color w:val="C00000"/>
          </w:rPr>
          <w:t xml:space="preserve">; </w:t>
        </w:r>
        <w:proofErr w:type="spellStart"/>
        <w:r w:rsidRPr="001D6375">
          <w:rPr>
            <w:color w:val="C00000"/>
          </w:rPr>
          <w:t>when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germline</w:t>
        </w:r>
        <w:proofErr w:type="spellEnd"/>
        <w:r w:rsidRPr="001D6375">
          <w:rPr>
            <w:color w:val="C00000"/>
          </w:rPr>
          <w:t xml:space="preserve"> </w:t>
        </w:r>
        <w:r w:rsidRPr="001D6375">
          <w:rPr>
            <w:rStyle w:val="Enfasicorsivo"/>
            <w:color w:val="C00000"/>
          </w:rPr>
          <w:t>BRCA1/2</w:t>
        </w:r>
        <w:r w:rsidRPr="001D6375">
          <w:rPr>
            <w:color w:val="C00000"/>
          </w:rPr>
          <w:t xml:space="preserve"> LPV/PV </w:t>
        </w:r>
        <w:proofErr w:type="spellStart"/>
        <w:r w:rsidRPr="001D6375">
          <w:rPr>
            <w:color w:val="C00000"/>
          </w:rPr>
          <w:t>is</w:t>
        </w:r>
        <w:proofErr w:type="spellEnd"/>
        <w:r w:rsidRPr="001D6375">
          <w:rPr>
            <w:color w:val="C00000"/>
          </w:rPr>
          <w:t xml:space="preserve"> </w:t>
        </w:r>
        <w:proofErr w:type="spellStart"/>
        <w:r w:rsidRPr="001D6375">
          <w:rPr>
            <w:color w:val="C00000"/>
          </w:rPr>
          <w:t>detected</w:t>
        </w:r>
        <w:proofErr w:type="spellEnd"/>
        <w:r w:rsidRPr="001D6375">
          <w:rPr>
            <w:color w:val="C00000"/>
          </w:rPr>
          <w:t xml:space="preserve">, or </w:t>
        </w:r>
        <w:proofErr w:type="spellStart"/>
        <w:r w:rsidRPr="001D6375">
          <w:rPr>
            <w:color w:val="C00000"/>
          </w:rPr>
          <w:t>familial</w:t>
        </w:r>
        <w:proofErr w:type="spellEnd"/>
        <w:r w:rsidRPr="001D6375">
          <w:rPr>
            <w:color w:val="C00000"/>
          </w:rPr>
          <w:t xml:space="preserve"> risk </w:t>
        </w:r>
        <w:proofErr w:type="spellStart"/>
        <w:r w:rsidRPr="001D6375">
          <w:rPr>
            <w:color w:val="C00000"/>
          </w:rPr>
          <w:t>criteria</w:t>
        </w:r>
        <w:proofErr w:type="spellEnd"/>
        <w:r w:rsidRPr="001D6375">
          <w:rPr>
            <w:color w:val="C00000"/>
          </w:rPr>
          <w:t xml:space="preserve"> are </w:t>
        </w:r>
        <w:proofErr w:type="spellStart"/>
        <w:r w:rsidRPr="001D6375">
          <w:rPr>
            <w:color w:val="C00000"/>
          </w:rPr>
          <w:t>met</w:t>
        </w:r>
        <w:proofErr w:type="spellEnd"/>
        <w:r w:rsidRPr="001D6375">
          <w:rPr>
            <w:color w:val="C00000"/>
          </w:rPr>
          <w:t xml:space="preserve">, </w:t>
        </w:r>
        <w:proofErr w:type="spellStart"/>
        <w:r w:rsidRPr="001D6375">
          <w:rPr>
            <w:color w:val="C00000"/>
          </w:rPr>
          <w:t>patients</w:t>
        </w:r>
        <w:proofErr w:type="spellEnd"/>
        <w:r w:rsidRPr="001D6375">
          <w:rPr>
            <w:color w:val="C00000"/>
          </w:rPr>
          <w:t xml:space="preserve"> are </w:t>
        </w:r>
        <w:proofErr w:type="spellStart"/>
        <w:r w:rsidRPr="001D6375">
          <w:rPr>
            <w:color w:val="C00000"/>
          </w:rPr>
          <w:t>referred</w:t>
        </w:r>
        <w:proofErr w:type="spellEnd"/>
        <w:r w:rsidRPr="001D6375">
          <w:rPr>
            <w:color w:val="C00000"/>
          </w:rPr>
          <w:t xml:space="preserve"> for </w:t>
        </w:r>
        <w:proofErr w:type="spellStart"/>
        <w:r w:rsidRPr="001D6375">
          <w:rPr>
            <w:color w:val="C00000"/>
          </w:rPr>
          <w:t>genetic</w:t>
        </w:r>
        <w:proofErr w:type="spellEnd"/>
        <w:r w:rsidRPr="001D6375">
          <w:rPr>
            <w:color w:val="C00000"/>
          </w:rPr>
          <w:t xml:space="preserve"> counseling and post-test </w:t>
        </w:r>
        <w:proofErr w:type="spellStart"/>
        <w:r w:rsidRPr="001D6375">
          <w:rPr>
            <w:color w:val="C00000"/>
          </w:rPr>
          <w:t>consultation</w:t>
        </w:r>
        <w:proofErr w:type="spellEnd"/>
        <w:r>
          <w:rPr>
            <w:color w:val="C00000"/>
          </w:rPr>
          <w:t xml:space="preserve"> (1, 26)</w:t>
        </w:r>
        <w:r w:rsidRPr="001D6375">
          <w:rPr>
            <w:color w:val="C00000"/>
          </w:rPr>
          <w:t xml:space="preserve">. </w:t>
        </w:r>
      </w:ins>
    </w:p>
    <w:p w14:paraId="45769E60" w14:textId="77777777" w:rsidR="00515CEF" w:rsidRPr="00A61847" w:rsidRDefault="00515CEF" w:rsidP="00515CEF">
      <w:pPr>
        <w:rPr>
          <w:b/>
          <w:bCs/>
        </w:rPr>
      </w:pPr>
    </w:p>
    <w:p w14:paraId="14C88087" w14:textId="77777777" w:rsidR="00515CEF" w:rsidRDefault="00515CEF" w:rsidP="00077290">
      <w:pPr>
        <w:rPr>
          <w:lang w:val="en-US"/>
        </w:rPr>
      </w:pPr>
    </w:p>
    <w:p w14:paraId="00485FF1" w14:textId="77777777" w:rsidR="00515CEF" w:rsidRDefault="00515CEF" w:rsidP="00077290">
      <w:pPr>
        <w:rPr>
          <w:lang w:val="en-US"/>
        </w:rPr>
      </w:pPr>
    </w:p>
    <w:p w14:paraId="440A339A" w14:textId="77777777" w:rsidR="00515CEF" w:rsidRDefault="00515CEF" w:rsidP="00077290">
      <w:pPr>
        <w:rPr>
          <w:lang w:val="en-US"/>
        </w:rPr>
      </w:pPr>
    </w:p>
    <w:p w14:paraId="4E56C5F3" w14:textId="77777777" w:rsidR="00515CEF" w:rsidRDefault="00515CEF" w:rsidP="00077290">
      <w:pPr>
        <w:rPr>
          <w:lang w:val="en-US"/>
        </w:rPr>
      </w:pPr>
    </w:p>
    <w:p w14:paraId="572542A4" w14:textId="77777777" w:rsidR="00515CEF" w:rsidRDefault="00515CEF" w:rsidP="00077290">
      <w:pPr>
        <w:rPr>
          <w:lang w:val="en-US"/>
        </w:rPr>
      </w:pPr>
    </w:p>
    <w:p w14:paraId="32D57A6C" w14:textId="77777777" w:rsidR="00515CEF" w:rsidRDefault="00515CEF" w:rsidP="00077290">
      <w:pPr>
        <w:rPr>
          <w:lang w:val="en-US"/>
        </w:rPr>
      </w:pPr>
    </w:p>
    <w:p w14:paraId="4D30CA21" w14:textId="77777777" w:rsidR="00515CEF" w:rsidRDefault="00515CEF" w:rsidP="00077290">
      <w:pPr>
        <w:rPr>
          <w:lang w:val="en-US"/>
        </w:rPr>
      </w:pPr>
    </w:p>
    <w:p w14:paraId="69B4C104" w14:textId="77777777" w:rsidR="00515CEF" w:rsidRDefault="00515CEF" w:rsidP="00077290">
      <w:pPr>
        <w:rPr>
          <w:lang w:val="en-US"/>
        </w:rPr>
      </w:pPr>
    </w:p>
    <w:p w14:paraId="60A8C592" w14:textId="77777777" w:rsidR="00515CEF" w:rsidRDefault="00515CEF" w:rsidP="00077290">
      <w:pPr>
        <w:rPr>
          <w:lang w:val="en-US"/>
        </w:rPr>
      </w:pPr>
    </w:p>
    <w:p w14:paraId="16FA0CCF" w14:textId="77777777" w:rsidR="00515CEF" w:rsidRDefault="00515CEF" w:rsidP="00077290">
      <w:pPr>
        <w:rPr>
          <w:lang w:val="en-US"/>
        </w:rPr>
      </w:pPr>
    </w:p>
    <w:p w14:paraId="1436D81B" w14:textId="77777777" w:rsidR="00515CEF" w:rsidRDefault="00515CEF" w:rsidP="00077290">
      <w:pPr>
        <w:rPr>
          <w:lang w:val="en-US"/>
        </w:rPr>
      </w:pPr>
    </w:p>
    <w:p w14:paraId="6FA48D7C" w14:textId="77777777" w:rsidR="00515CEF" w:rsidRDefault="00515CEF" w:rsidP="00077290">
      <w:pPr>
        <w:rPr>
          <w:lang w:val="en-US"/>
        </w:rPr>
      </w:pPr>
    </w:p>
    <w:p w14:paraId="7A3BDE8D" w14:textId="77777777" w:rsidR="00515CEF" w:rsidRDefault="00515CEF" w:rsidP="00077290">
      <w:pPr>
        <w:rPr>
          <w:lang w:val="en-US"/>
        </w:rPr>
      </w:pPr>
    </w:p>
    <w:p w14:paraId="51C13B44" w14:textId="77777777" w:rsidR="00515CEF" w:rsidRDefault="00515CEF" w:rsidP="00077290">
      <w:pPr>
        <w:rPr>
          <w:lang w:val="en-US"/>
        </w:rPr>
      </w:pPr>
    </w:p>
    <w:p w14:paraId="3C7EF874" w14:textId="77777777" w:rsidR="00515CEF" w:rsidRDefault="00515CEF" w:rsidP="00077290">
      <w:pPr>
        <w:rPr>
          <w:lang w:val="en-US"/>
        </w:rPr>
      </w:pPr>
    </w:p>
    <w:p w14:paraId="3531A772" w14:textId="77777777" w:rsidR="00515CEF" w:rsidRDefault="00515CEF" w:rsidP="00077290">
      <w:pPr>
        <w:rPr>
          <w:lang w:val="en-US"/>
        </w:rPr>
      </w:pPr>
    </w:p>
    <w:p w14:paraId="69675BED" w14:textId="77777777" w:rsidR="00515CEF" w:rsidRPr="001D4C75" w:rsidRDefault="00515CEF" w:rsidP="00077290">
      <w:pPr>
        <w:rPr>
          <w:lang w:val="en-US"/>
        </w:rPr>
      </w:pPr>
    </w:p>
    <w:p w14:paraId="553C0062" w14:textId="77777777" w:rsidR="00077290" w:rsidRPr="001F70B4" w:rsidRDefault="00077290" w:rsidP="00077290">
      <w:pPr>
        <w:rPr>
          <w:b/>
          <w:bCs/>
          <w:lang w:val="en-GB"/>
        </w:rPr>
      </w:pPr>
    </w:p>
    <w:p w14:paraId="08C30545" w14:textId="77777777" w:rsidR="00320291" w:rsidRDefault="00320291"/>
    <w:sectPr w:rsidR="00320291" w:rsidSect="001E12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53A21"/>
    <w:multiLevelType w:val="hybridMultilevel"/>
    <w:tmpl w:val="7D74711C"/>
    <w:lvl w:ilvl="0" w:tplc="D666B6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72360"/>
    <w:multiLevelType w:val="hybridMultilevel"/>
    <w:tmpl w:val="8BB896B8"/>
    <w:lvl w:ilvl="0" w:tplc="D666B6EA">
      <w:start w:val="3"/>
      <w:numFmt w:val="bullet"/>
      <w:lvlText w:val="-"/>
      <w:lvlJc w:val="left"/>
      <w:pPr>
        <w:ind w:left="818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78" w:hanging="360"/>
      </w:pPr>
      <w:rPr>
        <w:rFonts w:ascii="Wingdings" w:hAnsi="Wingdings" w:hint="default"/>
      </w:rPr>
    </w:lvl>
  </w:abstractNum>
  <w:abstractNum w:abstractNumId="2" w15:restartNumberingAfterBreak="0">
    <w:nsid w:val="7012420F"/>
    <w:multiLevelType w:val="hybridMultilevel"/>
    <w:tmpl w:val="D74AE0E0"/>
    <w:lvl w:ilvl="0" w:tplc="D666B6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9166282">
    <w:abstractNumId w:val="1"/>
  </w:num>
  <w:num w:numId="2" w16cid:durableId="238100554">
    <w:abstractNumId w:val="2"/>
  </w:num>
  <w:num w:numId="3" w16cid:durableId="79105167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ENA INCORVAIA">
    <w15:presenceInfo w15:providerId="AD" w15:userId="S::lorena.incorvaia@unipa.it::bf233de7-3547-47a1-803a-26c2e3d100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90"/>
    <w:rsid w:val="00077290"/>
    <w:rsid w:val="000923C9"/>
    <w:rsid w:val="001E129B"/>
    <w:rsid w:val="00233FFD"/>
    <w:rsid w:val="00282D72"/>
    <w:rsid w:val="00320291"/>
    <w:rsid w:val="00515CEF"/>
    <w:rsid w:val="00541115"/>
    <w:rsid w:val="00B14A24"/>
    <w:rsid w:val="00B9286E"/>
    <w:rsid w:val="00BD1014"/>
    <w:rsid w:val="00DF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17C15"/>
  <w15:chartTrackingRefBased/>
  <w15:docId w15:val="{717B6A6C-95BB-6D46-B39E-B9C8E081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729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772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77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77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77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7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772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772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772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772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77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77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77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7729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729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7729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7729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7729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7729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772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77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772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77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77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772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772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772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77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772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772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77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077290"/>
    <w:rPr>
      <w:i/>
      <w:iCs/>
    </w:rPr>
  </w:style>
  <w:style w:type="paragraph" w:styleId="Revisione">
    <w:name w:val="Revision"/>
    <w:hidden/>
    <w:uiPriority w:val="99"/>
    <w:semiHidden/>
    <w:rsid w:val="00515CEF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9</Words>
  <Characters>4155</Characters>
  <Application>Microsoft Office Word</Application>
  <DocSecurity>0</DocSecurity>
  <Lines>78</Lines>
  <Paragraphs>30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INCORVAIA</dc:creator>
  <cp:keywords/>
  <dc:description/>
  <cp:lastModifiedBy>LORENA INCORVAIA</cp:lastModifiedBy>
  <cp:revision>2</cp:revision>
  <dcterms:created xsi:type="dcterms:W3CDTF">2025-07-30T15:43:00Z</dcterms:created>
  <dcterms:modified xsi:type="dcterms:W3CDTF">2025-10-27T16:05:00Z</dcterms:modified>
</cp:coreProperties>
</file>